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CB3CA" w14:textId="1694D818" w:rsidR="00357411" w:rsidRPr="008B6AC7" w:rsidRDefault="00357411" w:rsidP="00357411">
      <w:pPr>
        <w:widowControl/>
        <w:spacing w:line="480" w:lineRule="auto"/>
        <w:jc w:val="left"/>
        <w:rPr>
          <w:color w:val="000000" w:themeColor="text1"/>
          <w:sz w:val="24"/>
          <w:szCs w:val="24"/>
        </w:rPr>
      </w:pPr>
      <w:r w:rsidRPr="008B6AC7"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 S</w:t>
      </w:r>
      <w:r w:rsidR="00C448E1" w:rsidRPr="008B6AC7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1</w:t>
      </w:r>
      <w:r w:rsidRPr="008B6AC7"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r w:rsidRPr="008B6AC7">
        <w:rPr>
          <w:rFonts w:ascii="Times New Roman" w:hAnsi="Times New Roman"/>
          <w:color w:val="000000" w:themeColor="text1"/>
          <w:sz w:val="24"/>
        </w:rPr>
        <w:t>Sequences of the primers used in this study</w:t>
      </w:r>
      <w:r w:rsidRPr="008B6AC7">
        <w:rPr>
          <w:rFonts w:ascii="Times New Roman" w:hAnsi="Times New Roman" w:hint="eastAsia"/>
          <w:color w:val="000000" w:themeColor="text1"/>
          <w:sz w:val="24"/>
        </w:rPr>
        <w:t>.</w:t>
      </w:r>
    </w:p>
    <w:tbl>
      <w:tblPr>
        <w:tblW w:w="8306" w:type="dxa"/>
        <w:jc w:val="center"/>
        <w:tblBorders>
          <w:top w:val="single" w:sz="12" w:space="0" w:color="auto"/>
          <w:bottom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52"/>
        <w:gridCol w:w="5754"/>
      </w:tblGrid>
      <w:tr w:rsidR="008B6AC7" w:rsidRPr="008B6AC7" w14:paraId="26DE1435" w14:textId="77777777" w:rsidTr="00A8434D">
        <w:trPr>
          <w:trHeight w:val="391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8240E4" w14:textId="77777777" w:rsidR="00357411" w:rsidRPr="008B6AC7" w:rsidRDefault="00357411" w:rsidP="00DB7F8D">
            <w:pPr>
              <w:widowControl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754" w:type="dxa"/>
            <w:shd w:val="clear" w:color="auto" w:fill="auto"/>
            <w:noWrap/>
            <w:vAlign w:val="center"/>
            <w:hideMark/>
          </w:tcPr>
          <w:p w14:paraId="00004EDD" w14:textId="77777777" w:rsidR="00357411" w:rsidRPr="008B6AC7" w:rsidRDefault="00357411" w:rsidP="00DB7F8D">
            <w:pPr>
              <w:widowControl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rimer sequence (5’-3’)</w:t>
            </w:r>
          </w:p>
        </w:tc>
      </w:tr>
      <w:tr w:rsidR="008B6AC7" w:rsidRPr="008B6AC7" w14:paraId="165B6743" w14:textId="77777777" w:rsidTr="00A8434D">
        <w:trPr>
          <w:trHeight w:val="391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907DB1" w14:textId="54182B0C" w:rsidR="00357411" w:rsidRPr="008B6AC7" w:rsidRDefault="00357411" w:rsidP="00357411">
            <w:pPr>
              <w:widowControl/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q</w:t>
            </w:r>
            <w:r w:rsidRPr="008B6AC7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β-actin</w:t>
            </w: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5754" w:type="dxa"/>
            <w:shd w:val="clear" w:color="auto" w:fill="auto"/>
            <w:noWrap/>
            <w:vAlign w:val="center"/>
            <w:hideMark/>
          </w:tcPr>
          <w:p w14:paraId="6032C278" w14:textId="49425EAD" w:rsidR="00357411" w:rsidRPr="008B6AC7" w:rsidRDefault="00357411" w:rsidP="0035741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AGCAGCATGAAGATTAAGGTTGTAGCAC</w:t>
            </w:r>
          </w:p>
        </w:tc>
      </w:tr>
      <w:tr w:rsidR="008B6AC7" w:rsidRPr="008B6AC7" w14:paraId="614D213F" w14:textId="77777777" w:rsidTr="00A8434D">
        <w:trPr>
          <w:trHeight w:val="391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953DDF" w14:textId="74B9E97E" w:rsidR="00357411" w:rsidRPr="008B6AC7" w:rsidRDefault="00357411" w:rsidP="00357411">
            <w:pPr>
              <w:widowControl/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q</w:t>
            </w:r>
            <w:r w:rsidRPr="008B6AC7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β-actin</w:t>
            </w: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5754" w:type="dxa"/>
            <w:shd w:val="clear" w:color="auto" w:fill="auto"/>
            <w:noWrap/>
            <w:vAlign w:val="center"/>
            <w:hideMark/>
          </w:tcPr>
          <w:p w14:paraId="37736742" w14:textId="5F317879" w:rsidR="00357411" w:rsidRPr="008B6AC7" w:rsidRDefault="00357411" w:rsidP="0035741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TGGAAAATTAGAAGCACTTCCTGTGAAC</w:t>
            </w:r>
          </w:p>
        </w:tc>
      </w:tr>
      <w:tr w:rsidR="008B6AC7" w:rsidRPr="008B6AC7" w14:paraId="5A79D4F1" w14:textId="77777777" w:rsidTr="00A8434D">
        <w:trPr>
          <w:trHeight w:val="391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B9AB34" w14:textId="48BCCB99" w:rsidR="00357411" w:rsidRPr="008B6AC7" w:rsidRDefault="00357411" w:rsidP="0035741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q</w:t>
            </w:r>
            <w:r w:rsidRPr="008B6AC7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bKNOX2</w:t>
            </w: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5754" w:type="dxa"/>
            <w:shd w:val="clear" w:color="auto" w:fill="auto"/>
            <w:noWrap/>
            <w:vAlign w:val="center"/>
            <w:hideMark/>
          </w:tcPr>
          <w:p w14:paraId="18E9C010" w14:textId="12D09493" w:rsidR="00357411" w:rsidRPr="008B6AC7" w:rsidRDefault="00357411" w:rsidP="0035741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CCTCGAATCAGTGGCTCTCG</w:t>
            </w:r>
          </w:p>
        </w:tc>
      </w:tr>
      <w:tr w:rsidR="008B6AC7" w:rsidRPr="008B6AC7" w14:paraId="1D041E4A" w14:textId="77777777" w:rsidTr="00A8434D">
        <w:trPr>
          <w:trHeight w:val="391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EB050F" w14:textId="1B47A505" w:rsidR="00357411" w:rsidRPr="008B6AC7" w:rsidRDefault="00357411" w:rsidP="0035741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q</w:t>
            </w:r>
            <w:r w:rsidRPr="008B6AC7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bKNOX2</w:t>
            </w: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5754" w:type="dxa"/>
            <w:shd w:val="clear" w:color="auto" w:fill="auto"/>
            <w:noWrap/>
            <w:vAlign w:val="center"/>
            <w:hideMark/>
          </w:tcPr>
          <w:p w14:paraId="692DCC51" w14:textId="66BC6478" w:rsidR="00357411" w:rsidRPr="008B6AC7" w:rsidRDefault="00357411" w:rsidP="0035741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CGATTCGTGCATAATCGCCG</w:t>
            </w:r>
          </w:p>
        </w:tc>
      </w:tr>
      <w:tr w:rsidR="008B6AC7" w:rsidRPr="008B6AC7" w14:paraId="579FF65B" w14:textId="77777777" w:rsidTr="00A8434D">
        <w:trPr>
          <w:trHeight w:val="391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65266A8B" w14:textId="4B5BF165" w:rsidR="00D43231" w:rsidRPr="008B6AC7" w:rsidRDefault="00D43231" w:rsidP="00D4323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B6AC7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bKNOX</w:t>
            </w:r>
            <w:r w:rsidRPr="008B6AC7">
              <w:rPr>
                <w:rFonts w:ascii="Times New Roman" w:eastAsia="宋体" w:hAnsi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4</w:t>
            </w: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5754" w:type="dxa"/>
            <w:shd w:val="clear" w:color="auto" w:fill="auto"/>
            <w:noWrap/>
            <w:vAlign w:val="center"/>
          </w:tcPr>
          <w:p w14:paraId="0DD24B50" w14:textId="622A1D6D" w:rsidR="00D43231" w:rsidRPr="008B6AC7" w:rsidRDefault="00356C05" w:rsidP="00D4323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TCTCCATCTCCAGACCACCA</w:t>
            </w:r>
          </w:p>
        </w:tc>
      </w:tr>
      <w:tr w:rsidR="008B6AC7" w:rsidRPr="008B6AC7" w14:paraId="124F3BC0" w14:textId="77777777" w:rsidTr="00A8434D">
        <w:trPr>
          <w:trHeight w:val="391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2EBAE70A" w14:textId="782CC86D" w:rsidR="00D43231" w:rsidRPr="008B6AC7" w:rsidRDefault="00D43231" w:rsidP="00D4323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B6AC7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bKNOX</w:t>
            </w:r>
            <w:r w:rsidRPr="008B6AC7">
              <w:rPr>
                <w:rFonts w:ascii="Times New Roman" w:eastAsia="宋体" w:hAnsi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4</w:t>
            </w: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5754" w:type="dxa"/>
            <w:shd w:val="clear" w:color="auto" w:fill="auto"/>
            <w:noWrap/>
            <w:vAlign w:val="center"/>
          </w:tcPr>
          <w:p w14:paraId="533E2646" w14:textId="4A77D0E7" w:rsidR="00D43231" w:rsidRPr="008B6AC7" w:rsidRDefault="00356C05" w:rsidP="00D4323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ATTCATCGGCTCCGAAACGG</w:t>
            </w:r>
          </w:p>
        </w:tc>
      </w:tr>
      <w:tr w:rsidR="008B6AC7" w:rsidRPr="008B6AC7" w14:paraId="13C7BE79" w14:textId="77777777" w:rsidTr="00A8434D">
        <w:trPr>
          <w:trHeight w:val="391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6CD2EBBC" w14:textId="678BABC6" w:rsidR="00D43231" w:rsidRPr="008B6AC7" w:rsidRDefault="00D43231" w:rsidP="00D4323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B6AC7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bKNOX</w:t>
            </w:r>
            <w:r w:rsidRPr="008B6AC7">
              <w:rPr>
                <w:rFonts w:ascii="Times New Roman" w:eastAsia="宋体" w:hAnsi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6</w:t>
            </w: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5754" w:type="dxa"/>
            <w:shd w:val="clear" w:color="auto" w:fill="auto"/>
            <w:noWrap/>
            <w:vAlign w:val="center"/>
          </w:tcPr>
          <w:p w14:paraId="72AA8BF2" w14:textId="309E7321" w:rsidR="00D43231" w:rsidRPr="008B6AC7" w:rsidRDefault="00304F0E" w:rsidP="00D4323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TCTCCATCTCCAGACCACCA</w:t>
            </w:r>
          </w:p>
        </w:tc>
      </w:tr>
      <w:tr w:rsidR="008B6AC7" w:rsidRPr="008B6AC7" w14:paraId="25087882" w14:textId="77777777" w:rsidTr="00A8434D">
        <w:trPr>
          <w:trHeight w:val="391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70E2EFA9" w14:textId="4D5910A7" w:rsidR="00D43231" w:rsidRPr="008B6AC7" w:rsidRDefault="00D43231" w:rsidP="00D4323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B6AC7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bKNOX</w:t>
            </w:r>
            <w:r w:rsidRPr="008B6AC7">
              <w:rPr>
                <w:rFonts w:ascii="Times New Roman" w:eastAsia="宋体" w:hAnsi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6</w:t>
            </w: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5754" w:type="dxa"/>
            <w:shd w:val="clear" w:color="auto" w:fill="auto"/>
            <w:noWrap/>
            <w:vAlign w:val="center"/>
          </w:tcPr>
          <w:p w14:paraId="4D112014" w14:textId="0B20AE2F" w:rsidR="00D43231" w:rsidRPr="008B6AC7" w:rsidRDefault="00304F0E" w:rsidP="00D4323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ATTCATCGGCTCCGAAACGG</w:t>
            </w:r>
          </w:p>
        </w:tc>
      </w:tr>
      <w:tr w:rsidR="008B6AC7" w:rsidRPr="008B6AC7" w14:paraId="28D32F82" w14:textId="77777777" w:rsidTr="00A8434D">
        <w:trPr>
          <w:trHeight w:val="391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5103D384" w14:textId="04C3272D" w:rsidR="00D43231" w:rsidRPr="008B6AC7" w:rsidRDefault="00D43231" w:rsidP="00D4323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B6AC7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bKNOX</w:t>
            </w:r>
            <w:r w:rsidRPr="008B6AC7">
              <w:rPr>
                <w:rFonts w:ascii="Times New Roman" w:eastAsia="宋体" w:hAnsi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7</w:t>
            </w: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5754" w:type="dxa"/>
            <w:shd w:val="clear" w:color="auto" w:fill="auto"/>
            <w:noWrap/>
            <w:vAlign w:val="center"/>
          </w:tcPr>
          <w:p w14:paraId="1AD642F3" w14:textId="6FC1B31C" w:rsidR="00D43231" w:rsidRPr="008B6AC7" w:rsidRDefault="00356C05" w:rsidP="00D4323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TGGATCAATCTGCAGGAGGTG</w:t>
            </w:r>
          </w:p>
        </w:tc>
      </w:tr>
      <w:tr w:rsidR="008B6AC7" w:rsidRPr="008B6AC7" w14:paraId="426DCAA6" w14:textId="77777777" w:rsidTr="00A8434D">
        <w:trPr>
          <w:trHeight w:val="391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48D24FCA" w14:textId="3DB69FF2" w:rsidR="00D43231" w:rsidRPr="008B6AC7" w:rsidRDefault="00D43231" w:rsidP="00D4323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B6AC7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bKNOX</w:t>
            </w:r>
            <w:r w:rsidRPr="008B6AC7">
              <w:rPr>
                <w:rFonts w:ascii="Times New Roman" w:eastAsia="宋体" w:hAnsi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7</w:t>
            </w: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5754" w:type="dxa"/>
            <w:shd w:val="clear" w:color="auto" w:fill="auto"/>
            <w:noWrap/>
            <w:vAlign w:val="center"/>
          </w:tcPr>
          <w:p w14:paraId="474BCFC0" w14:textId="33F84E74" w:rsidR="00D43231" w:rsidRPr="008B6AC7" w:rsidRDefault="00356C05" w:rsidP="00D4323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TCCTGTCGAACCCTCTCCAT</w:t>
            </w:r>
          </w:p>
        </w:tc>
      </w:tr>
      <w:tr w:rsidR="008B6AC7" w:rsidRPr="008B6AC7" w14:paraId="0832E80C" w14:textId="77777777" w:rsidTr="00A8434D">
        <w:trPr>
          <w:trHeight w:val="391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57E309" w14:textId="7143DD30" w:rsidR="00D43231" w:rsidRPr="008B6AC7" w:rsidRDefault="00D43231" w:rsidP="00D4323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B6AC7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bKNOX</w:t>
            </w:r>
            <w:r w:rsidRPr="008B6AC7">
              <w:rPr>
                <w:rFonts w:ascii="Times New Roman" w:eastAsia="宋体" w:hAnsi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10</w:t>
            </w: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5754" w:type="dxa"/>
            <w:shd w:val="clear" w:color="auto" w:fill="auto"/>
            <w:noWrap/>
            <w:vAlign w:val="center"/>
            <w:hideMark/>
          </w:tcPr>
          <w:p w14:paraId="13ADA8D6" w14:textId="0C287433" w:rsidR="00D43231" w:rsidRPr="008B6AC7" w:rsidRDefault="00D43231" w:rsidP="00D4323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AGGTGAAGGAACAGGTGCAA</w:t>
            </w:r>
          </w:p>
        </w:tc>
      </w:tr>
      <w:tr w:rsidR="008B6AC7" w:rsidRPr="008B6AC7" w14:paraId="115F264A" w14:textId="77777777" w:rsidTr="00A8434D">
        <w:trPr>
          <w:trHeight w:val="391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FCC0B8" w14:textId="597556E1" w:rsidR="00D43231" w:rsidRPr="008B6AC7" w:rsidRDefault="00D43231" w:rsidP="00D4323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B6AC7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bKNOX</w:t>
            </w:r>
            <w:r w:rsidRPr="008B6AC7">
              <w:rPr>
                <w:rFonts w:ascii="Times New Roman" w:eastAsia="宋体" w:hAnsi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10</w:t>
            </w: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5754" w:type="dxa"/>
            <w:shd w:val="clear" w:color="auto" w:fill="auto"/>
            <w:noWrap/>
            <w:vAlign w:val="center"/>
            <w:hideMark/>
          </w:tcPr>
          <w:p w14:paraId="327A1AB3" w14:textId="642A99D5" w:rsidR="00D43231" w:rsidRPr="008B6AC7" w:rsidRDefault="00D43231" w:rsidP="00D4323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AAGCCCATGGTGTCTGCTAC</w:t>
            </w:r>
          </w:p>
        </w:tc>
      </w:tr>
      <w:tr w:rsidR="008B6AC7" w:rsidRPr="008B6AC7" w14:paraId="1CA34A03" w14:textId="77777777" w:rsidTr="00A8434D">
        <w:trPr>
          <w:trHeight w:val="391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4C8F85" w14:textId="6E62B937" w:rsidR="00D43231" w:rsidRPr="008B6AC7" w:rsidRDefault="00D43231" w:rsidP="00D4323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B6AC7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bKNOX</w:t>
            </w:r>
            <w:r w:rsidRPr="008B6AC7">
              <w:rPr>
                <w:rFonts w:ascii="Times New Roman" w:eastAsia="宋体" w:hAnsi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14</w:t>
            </w: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5754" w:type="dxa"/>
            <w:shd w:val="clear" w:color="auto" w:fill="auto"/>
            <w:noWrap/>
            <w:vAlign w:val="center"/>
            <w:hideMark/>
          </w:tcPr>
          <w:p w14:paraId="362AA25B" w14:textId="433F5DAB" w:rsidR="00D43231" w:rsidRPr="008B6AC7" w:rsidRDefault="00D43231" w:rsidP="00D4323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TGGTGGCGGTTCTATTGCTT</w:t>
            </w:r>
          </w:p>
        </w:tc>
      </w:tr>
      <w:tr w:rsidR="008B6AC7" w:rsidRPr="008B6AC7" w14:paraId="318DBB38" w14:textId="77777777" w:rsidTr="00A8434D">
        <w:trPr>
          <w:trHeight w:val="391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5B1D79" w14:textId="2E540108" w:rsidR="00D43231" w:rsidRPr="008B6AC7" w:rsidRDefault="00D43231" w:rsidP="00D4323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B6AC7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bKNOX</w:t>
            </w:r>
            <w:r w:rsidRPr="008B6AC7">
              <w:rPr>
                <w:rFonts w:ascii="Times New Roman" w:eastAsia="宋体" w:hAnsi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14</w:t>
            </w: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5754" w:type="dxa"/>
            <w:shd w:val="clear" w:color="auto" w:fill="auto"/>
            <w:noWrap/>
            <w:vAlign w:val="center"/>
            <w:hideMark/>
          </w:tcPr>
          <w:p w14:paraId="25867045" w14:textId="33FD771D" w:rsidR="00D43231" w:rsidRPr="008B6AC7" w:rsidRDefault="00D43231" w:rsidP="00D43231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CCTGCGGAACCCTCGTTATT</w:t>
            </w:r>
          </w:p>
        </w:tc>
      </w:tr>
      <w:tr w:rsidR="008B6AC7" w:rsidRPr="008B6AC7" w14:paraId="23594653" w14:textId="77777777" w:rsidTr="00A8434D">
        <w:trPr>
          <w:trHeight w:val="391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275F8FFC" w14:textId="46E9925D" w:rsidR="00BA1EA2" w:rsidRPr="008B6AC7" w:rsidRDefault="00BA1EA2" w:rsidP="00BA1EA2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B6AC7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bKNOX</w:t>
            </w:r>
            <w:r w:rsidRPr="008B6AC7">
              <w:rPr>
                <w:rFonts w:ascii="Times New Roman" w:eastAsia="宋体" w:hAnsi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15</w:t>
            </w: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5754" w:type="dxa"/>
            <w:shd w:val="clear" w:color="auto" w:fill="auto"/>
            <w:noWrap/>
            <w:vAlign w:val="center"/>
          </w:tcPr>
          <w:p w14:paraId="18237557" w14:textId="3192FE9F" w:rsidR="00BA1EA2" w:rsidRPr="008B6AC7" w:rsidRDefault="00F17957" w:rsidP="00BA1EA2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TGTACGGAGTGAGGTCGTCT</w:t>
            </w:r>
          </w:p>
        </w:tc>
      </w:tr>
      <w:tr w:rsidR="008B6AC7" w:rsidRPr="008B6AC7" w14:paraId="51855050" w14:textId="77777777" w:rsidTr="00A8434D">
        <w:trPr>
          <w:trHeight w:val="391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32EBAF13" w14:textId="79E372CB" w:rsidR="00BA1EA2" w:rsidRPr="008B6AC7" w:rsidRDefault="00BA1EA2" w:rsidP="00BA1EA2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B6AC7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bKNOX</w:t>
            </w:r>
            <w:r w:rsidRPr="008B6AC7">
              <w:rPr>
                <w:rFonts w:ascii="Times New Roman" w:eastAsia="宋体" w:hAnsi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15</w:t>
            </w: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5754" w:type="dxa"/>
            <w:shd w:val="clear" w:color="auto" w:fill="auto"/>
            <w:noWrap/>
            <w:vAlign w:val="center"/>
          </w:tcPr>
          <w:p w14:paraId="16A84C57" w14:textId="57C46B00" w:rsidR="00BA1EA2" w:rsidRPr="008B6AC7" w:rsidRDefault="00F17957" w:rsidP="00BA1EA2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GATCCGGCGGAGAGAAATCC</w:t>
            </w:r>
          </w:p>
        </w:tc>
      </w:tr>
      <w:tr w:rsidR="008B6AC7" w:rsidRPr="008B6AC7" w14:paraId="69EE4A23" w14:textId="77777777" w:rsidTr="00A8434D">
        <w:trPr>
          <w:trHeight w:val="391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541702" w14:textId="2733C7C7" w:rsidR="00BA1EA2" w:rsidRPr="008B6AC7" w:rsidRDefault="00BA1EA2" w:rsidP="00BA1EA2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B6AC7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bKNOX</w:t>
            </w:r>
            <w:r w:rsidRPr="008B6AC7">
              <w:rPr>
                <w:rFonts w:ascii="Times New Roman" w:eastAsia="宋体" w:hAnsi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16</w:t>
            </w: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5754" w:type="dxa"/>
            <w:shd w:val="clear" w:color="auto" w:fill="auto"/>
            <w:noWrap/>
            <w:vAlign w:val="center"/>
            <w:hideMark/>
          </w:tcPr>
          <w:p w14:paraId="26035C07" w14:textId="1C20DF29" w:rsidR="00BA1EA2" w:rsidRPr="008B6AC7" w:rsidRDefault="00BA1EA2" w:rsidP="00BA1EA2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GCTAGGGGAAGAAGCCGC</w:t>
            </w:r>
          </w:p>
        </w:tc>
      </w:tr>
      <w:tr w:rsidR="008B6AC7" w:rsidRPr="008B6AC7" w14:paraId="2C2CF149" w14:textId="77777777" w:rsidTr="00A8434D">
        <w:trPr>
          <w:trHeight w:val="391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9F197F" w14:textId="47FA988D" w:rsidR="00BA1EA2" w:rsidRPr="008B6AC7" w:rsidRDefault="00BA1EA2" w:rsidP="00BA1EA2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q</w:t>
            </w:r>
            <w:r w:rsidRPr="008B6AC7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bKNOX</w:t>
            </w:r>
            <w:r w:rsidRPr="008B6AC7">
              <w:rPr>
                <w:rFonts w:ascii="Times New Roman" w:eastAsia="宋体" w:hAnsi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16</w:t>
            </w: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5754" w:type="dxa"/>
            <w:shd w:val="clear" w:color="auto" w:fill="auto"/>
            <w:noWrap/>
            <w:vAlign w:val="center"/>
            <w:hideMark/>
          </w:tcPr>
          <w:p w14:paraId="73A215D8" w14:textId="03DF5622" w:rsidR="00BA1EA2" w:rsidRPr="008B6AC7" w:rsidRDefault="00BA1EA2" w:rsidP="00BA1EA2">
            <w:pPr>
              <w:widowControl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CTTGCAAGTGAAACTCGCCG</w:t>
            </w:r>
          </w:p>
        </w:tc>
      </w:tr>
    </w:tbl>
    <w:p w14:paraId="31E8493E" w14:textId="77777777" w:rsidR="00C448E1" w:rsidRPr="008B6AC7" w:rsidRDefault="00C448E1" w:rsidP="001E203D">
      <w:pPr>
        <w:spacing w:line="480" w:lineRule="auto"/>
        <w:rPr>
          <w:color w:val="000000" w:themeColor="text1"/>
          <w:sz w:val="24"/>
          <w:szCs w:val="24"/>
        </w:rPr>
        <w:sectPr w:rsidR="00C448E1" w:rsidRPr="008B6AC7" w:rsidSect="0003136F"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CB0E3E" w14:textId="517EC5E4" w:rsidR="00C448E1" w:rsidRPr="008B6AC7" w:rsidRDefault="00C448E1" w:rsidP="00C448E1">
      <w:pPr>
        <w:widowControl/>
        <w:spacing w:line="480" w:lineRule="auto"/>
        <w:jc w:val="left"/>
        <w:rPr>
          <w:color w:val="000000" w:themeColor="text1"/>
          <w:sz w:val="24"/>
          <w:szCs w:val="24"/>
        </w:rPr>
      </w:pPr>
      <w:r w:rsidRPr="008B6AC7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Pr="008B6AC7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2</w:t>
      </w:r>
      <w:r w:rsidRPr="008B6AC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8B6AC7">
        <w:rPr>
          <w:rFonts w:ascii="Times New Roman" w:hAnsi="Times New Roman"/>
          <w:color w:val="000000" w:themeColor="text1"/>
          <w:sz w:val="24"/>
        </w:rPr>
        <w:t>Relative</w:t>
      </w:r>
      <w:r w:rsidRPr="008B6AC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8B6AC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expression </w:t>
      </w:r>
      <w:r w:rsidRPr="008B6AC7">
        <w:rPr>
          <w:rFonts w:ascii="Times New Roman" w:hAnsi="Times New Roman"/>
          <w:color w:val="000000" w:themeColor="text1"/>
          <w:kern w:val="0"/>
          <w:sz w:val="24"/>
        </w:rPr>
        <w:t>level</w:t>
      </w:r>
      <w:r w:rsidRPr="008B6AC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s</w:t>
      </w:r>
      <w:r w:rsidRPr="008B6AC7">
        <w:rPr>
          <w:rFonts w:ascii="Times New Roman" w:hAnsi="Times New Roman"/>
          <w:color w:val="000000" w:themeColor="text1"/>
          <w:sz w:val="24"/>
          <w:szCs w:val="24"/>
        </w:rPr>
        <w:t xml:space="preserve"> of </w:t>
      </w:r>
      <w:proofErr w:type="spellStart"/>
      <w:r w:rsidRPr="008B6AC7">
        <w:rPr>
          <w:rFonts w:ascii="Times New Roman" w:hAnsi="Times New Roman"/>
          <w:i/>
          <w:iCs/>
          <w:color w:val="000000" w:themeColor="text1"/>
          <w:sz w:val="24"/>
          <w:szCs w:val="24"/>
        </w:rPr>
        <w:t>IbKNOXs</w:t>
      </w:r>
      <w:proofErr w:type="spellEnd"/>
      <w:r w:rsidRPr="008B6AC7">
        <w:rPr>
          <w:rFonts w:ascii="Times New Roman" w:hAnsi="Times New Roman"/>
          <w:color w:val="000000" w:themeColor="text1"/>
          <w:sz w:val="24"/>
          <w:szCs w:val="24"/>
        </w:rPr>
        <w:t xml:space="preserve"> in storage roots in Xu</w:t>
      </w:r>
      <w:r w:rsidRPr="008B6AC7">
        <w:rPr>
          <w:rFonts w:ascii="Times New Roman" w:hAnsi="Times New Roman"/>
          <w:color w:val="000000" w:themeColor="text1"/>
          <w:sz w:val="24"/>
        </w:rPr>
        <w:t xml:space="preserve"> </w:t>
      </w:r>
      <w:r w:rsidRPr="008B6AC7">
        <w:rPr>
          <w:rFonts w:ascii="Times New Roman" w:hAnsi="Times New Roman"/>
          <w:color w:val="000000" w:themeColor="text1"/>
          <w:sz w:val="24"/>
          <w:szCs w:val="24"/>
        </w:rPr>
        <w:t>22 at different periods.</w:t>
      </w:r>
    </w:p>
    <w:tbl>
      <w:tblPr>
        <w:tblStyle w:val="a3"/>
        <w:tblW w:w="4217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1884"/>
        <w:gridCol w:w="1650"/>
        <w:gridCol w:w="1648"/>
        <w:gridCol w:w="1648"/>
        <w:gridCol w:w="1648"/>
        <w:gridCol w:w="1643"/>
      </w:tblGrid>
      <w:tr w:rsidR="008B6AC7" w:rsidRPr="008B6AC7" w14:paraId="2AF607C7" w14:textId="77777777" w:rsidTr="005C5699">
        <w:trPr>
          <w:trHeight w:val="270"/>
          <w:jc w:val="center"/>
        </w:trPr>
        <w:tc>
          <w:tcPr>
            <w:tcW w:w="1501" w:type="pct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61EE38A3" w14:textId="77777777" w:rsidR="00C448E1" w:rsidRPr="008B6AC7" w:rsidRDefault="00C448E1" w:rsidP="005C569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Xu 22</w:t>
            </w:r>
          </w:p>
        </w:tc>
        <w:tc>
          <w:tcPr>
            <w:tcW w:w="7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AFFB66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F06856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1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838D2C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3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6FA062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5</w:t>
            </w:r>
          </w:p>
        </w:tc>
        <w:tc>
          <w:tcPr>
            <w:tcW w:w="698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0CA464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D</w:t>
            </w: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8B6AC7" w:rsidRPr="008B6AC7" w14:paraId="6BF1E62F" w14:textId="77777777" w:rsidTr="005C5699">
        <w:trPr>
          <w:trHeight w:val="308"/>
          <w:jc w:val="center"/>
        </w:trPr>
        <w:tc>
          <w:tcPr>
            <w:tcW w:w="701" w:type="pct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3B9520CE" w14:textId="77777777" w:rsidR="00C448E1" w:rsidRPr="008B6AC7" w:rsidRDefault="00C448E1" w:rsidP="005C569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lass I</w:t>
            </w:r>
          </w:p>
        </w:tc>
        <w:tc>
          <w:tcPr>
            <w:tcW w:w="80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3184B90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3</w:t>
            </w:r>
          </w:p>
        </w:tc>
        <w:tc>
          <w:tcPr>
            <w:tcW w:w="70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617AD2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8.63a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55A82D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9.74a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C5A4B7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5.51a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F0F155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8.44a</w:t>
            </w:r>
          </w:p>
        </w:tc>
        <w:tc>
          <w:tcPr>
            <w:tcW w:w="698" w:type="pct"/>
            <w:tcBorders>
              <w:top w:val="single" w:sz="12" w:space="0" w:color="auto"/>
              <w:left w:val="nil"/>
              <w:bottom w:val="nil"/>
            </w:tcBorders>
          </w:tcPr>
          <w:p w14:paraId="30B35C8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8.32a</w:t>
            </w:r>
          </w:p>
        </w:tc>
      </w:tr>
      <w:tr w:rsidR="008B6AC7" w:rsidRPr="008B6AC7" w14:paraId="6304A187" w14:textId="77777777" w:rsidTr="005C5699">
        <w:trPr>
          <w:trHeight w:val="308"/>
          <w:jc w:val="center"/>
        </w:trPr>
        <w:tc>
          <w:tcPr>
            <w:tcW w:w="701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3A1880E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6D4A5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8A1E5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.37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7B3D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9.58b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C382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7.50a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2BDE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9.24a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</w:tcPr>
          <w:p w14:paraId="5A1B43C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3.89a</w:t>
            </w:r>
          </w:p>
        </w:tc>
      </w:tr>
      <w:tr w:rsidR="008B6AC7" w:rsidRPr="008B6AC7" w14:paraId="7A290D6A" w14:textId="77777777" w:rsidTr="005C5699">
        <w:trPr>
          <w:trHeight w:val="308"/>
          <w:jc w:val="center"/>
        </w:trPr>
        <w:tc>
          <w:tcPr>
            <w:tcW w:w="701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43B5AFA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F896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827E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.48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0058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14.25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053B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96.13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7BD1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07.16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</w:tcPr>
          <w:p w14:paraId="10ADE4A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16.99a</w:t>
            </w:r>
          </w:p>
        </w:tc>
      </w:tr>
      <w:tr w:rsidR="008B6AC7" w:rsidRPr="008B6AC7" w14:paraId="3BD7893A" w14:textId="77777777" w:rsidTr="005C5699">
        <w:trPr>
          <w:trHeight w:val="308"/>
          <w:jc w:val="center"/>
        </w:trPr>
        <w:tc>
          <w:tcPr>
            <w:tcW w:w="701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13F4914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6D8C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6ADF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.07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CE9F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.44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8B81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.06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A5060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86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</w:tcPr>
          <w:p w14:paraId="64CA3170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.00a</w:t>
            </w:r>
          </w:p>
        </w:tc>
      </w:tr>
      <w:tr w:rsidR="008B6AC7" w:rsidRPr="008B6AC7" w14:paraId="23F5DC8E" w14:textId="77777777" w:rsidTr="005C5699">
        <w:trPr>
          <w:trHeight w:val="308"/>
          <w:jc w:val="center"/>
        </w:trPr>
        <w:tc>
          <w:tcPr>
            <w:tcW w:w="701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56B8535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2A95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856C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2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63C8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.66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DDDD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3.30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45B2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5.86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</w:tcPr>
          <w:p w14:paraId="241A673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9.81ab</w:t>
            </w:r>
          </w:p>
        </w:tc>
      </w:tr>
      <w:tr w:rsidR="008B6AC7" w:rsidRPr="008B6AC7" w14:paraId="463A5930" w14:textId="77777777" w:rsidTr="005C5699">
        <w:trPr>
          <w:trHeight w:val="308"/>
          <w:jc w:val="center"/>
        </w:trPr>
        <w:tc>
          <w:tcPr>
            <w:tcW w:w="701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2A1B02F0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C725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CA7C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.05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CCA5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.56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B580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.67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CD80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50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</w:tcPr>
          <w:p w14:paraId="49A7D24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.24a</w:t>
            </w:r>
          </w:p>
        </w:tc>
      </w:tr>
      <w:tr w:rsidR="008B6AC7" w:rsidRPr="008B6AC7" w14:paraId="6FE1F662" w14:textId="77777777" w:rsidTr="005C5699">
        <w:trPr>
          <w:trHeight w:val="308"/>
          <w:jc w:val="center"/>
        </w:trPr>
        <w:tc>
          <w:tcPr>
            <w:tcW w:w="701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477C622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E323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9E6E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9.45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B6A0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4.69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081E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3.45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3C365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7.72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</w:tcPr>
          <w:p w14:paraId="531BE30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1.76a</w:t>
            </w:r>
          </w:p>
        </w:tc>
      </w:tr>
      <w:tr w:rsidR="008B6AC7" w:rsidRPr="008B6AC7" w14:paraId="1EF07E6E" w14:textId="77777777" w:rsidTr="005C5699">
        <w:trPr>
          <w:trHeight w:val="308"/>
          <w:jc w:val="center"/>
        </w:trPr>
        <w:tc>
          <w:tcPr>
            <w:tcW w:w="701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4AB6023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7EDD8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065C8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7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19E13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4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E10FC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4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26621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2a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</w:tcBorders>
          </w:tcPr>
          <w:p w14:paraId="1F8DD35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</w:tr>
      <w:tr w:rsidR="008B6AC7" w:rsidRPr="008B6AC7" w14:paraId="365E235D" w14:textId="77777777" w:rsidTr="005C5699">
        <w:trPr>
          <w:trHeight w:val="308"/>
          <w:jc w:val="center"/>
        </w:trPr>
        <w:tc>
          <w:tcPr>
            <w:tcW w:w="701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B2EF7B0" w14:textId="77777777" w:rsidR="00C448E1" w:rsidRPr="008B6AC7" w:rsidRDefault="00C448E1" w:rsidP="005C569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lass II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E0D77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2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B75A8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7.86a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18ECD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8.65a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43FC3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1.70a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2F44E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7.61a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</w:tcBorders>
          </w:tcPr>
          <w:p w14:paraId="1A7284D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2.63a</w:t>
            </w:r>
          </w:p>
        </w:tc>
      </w:tr>
      <w:tr w:rsidR="008B6AC7" w:rsidRPr="008B6AC7" w14:paraId="65E58530" w14:textId="77777777" w:rsidTr="005C5699">
        <w:trPr>
          <w:trHeight w:val="308"/>
          <w:jc w:val="center"/>
        </w:trPr>
        <w:tc>
          <w:tcPr>
            <w:tcW w:w="701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547F6DA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F0C8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0042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67.84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C7B6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5.91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7D90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3.00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E49A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7.04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</w:tcPr>
          <w:p w14:paraId="22AD1AB0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8.94b</w:t>
            </w:r>
          </w:p>
        </w:tc>
      </w:tr>
      <w:tr w:rsidR="008B6AC7" w:rsidRPr="008B6AC7" w14:paraId="1ABE2A84" w14:textId="77777777" w:rsidTr="005C5699">
        <w:trPr>
          <w:trHeight w:val="308"/>
          <w:jc w:val="center"/>
        </w:trPr>
        <w:tc>
          <w:tcPr>
            <w:tcW w:w="701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3133659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C516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CB61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3.11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15A2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1.84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B876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6.03a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6EF2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5.11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</w:tcPr>
          <w:p w14:paraId="57C0CE7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5.92ab</w:t>
            </w:r>
          </w:p>
        </w:tc>
      </w:tr>
      <w:tr w:rsidR="008B6AC7" w:rsidRPr="008B6AC7" w14:paraId="329E9560" w14:textId="77777777" w:rsidTr="005C5699">
        <w:trPr>
          <w:trHeight w:val="308"/>
          <w:jc w:val="center"/>
        </w:trPr>
        <w:tc>
          <w:tcPr>
            <w:tcW w:w="701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0C71B7A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FA09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0A4A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8.06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9BF2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.31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67B8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6.75a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EC84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.01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</w:tcPr>
          <w:p w14:paraId="41D5655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.28b</w:t>
            </w:r>
          </w:p>
        </w:tc>
      </w:tr>
      <w:tr w:rsidR="008B6AC7" w:rsidRPr="008B6AC7" w14:paraId="7CFA303D" w14:textId="77777777" w:rsidTr="005C5699">
        <w:trPr>
          <w:trHeight w:val="308"/>
          <w:jc w:val="center"/>
        </w:trPr>
        <w:tc>
          <w:tcPr>
            <w:tcW w:w="701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08D54FA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C9F7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E791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8.6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9222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.95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F289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.21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562E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.10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</w:tcPr>
          <w:p w14:paraId="08F0124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67b</w:t>
            </w:r>
          </w:p>
        </w:tc>
      </w:tr>
      <w:tr w:rsidR="008B6AC7" w:rsidRPr="008B6AC7" w14:paraId="5B0717EF" w14:textId="77777777" w:rsidTr="005C5699">
        <w:trPr>
          <w:trHeight w:val="308"/>
          <w:jc w:val="center"/>
        </w:trPr>
        <w:tc>
          <w:tcPr>
            <w:tcW w:w="701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25199D6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B955C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1DBFA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1.89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4EB1F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4.32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0DA55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9.10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8D1AA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1.05a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</w:tcBorders>
          </w:tcPr>
          <w:p w14:paraId="5F4451E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2.78a</w:t>
            </w:r>
          </w:p>
        </w:tc>
      </w:tr>
      <w:tr w:rsidR="008B6AC7" w:rsidRPr="008B6AC7" w14:paraId="0A480AD5" w14:textId="77777777" w:rsidTr="005C5699">
        <w:trPr>
          <w:trHeight w:val="308"/>
          <w:jc w:val="center"/>
        </w:trPr>
        <w:tc>
          <w:tcPr>
            <w:tcW w:w="701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A2DFFD2" w14:textId="77777777" w:rsidR="00C448E1" w:rsidRPr="008B6AC7" w:rsidRDefault="00C448E1" w:rsidP="005C569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lass M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BBE685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873DE0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75a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5DB81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41ab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6CB5D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6b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89686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12b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</w:tcBorders>
          </w:tcPr>
          <w:p w14:paraId="0477FD9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19ab</w:t>
            </w:r>
          </w:p>
        </w:tc>
      </w:tr>
      <w:tr w:rsidR="008B6AC7" w:rsidRPr="008B6AC7" w14:paraId="52310B4B" w14:textId="77777777" w:rsidTr="005C5699">
        <w:trPr>
          <w:trHeight w:val="308"/>
          <w:jc w:val="center"/>
        </w:trPr>
        <w:tc>
          <w:tcPr>
            <w:tcW w:w="701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08D44EB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CAB4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4AD9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51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48D6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71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101C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6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D2D7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</w:tcPr>
          <w:p w14:paraId="25052A35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4a</w:t>
            </w:r>
          </w:p>
        </w:tc>
      </w:tr>
      <w:tr w:rsidR="008B6AC7" w:rsidRPr="008B6AC7" w14:paraId="2E92B55F" w14:textId="77777777" w:rsidTr="005C5699">
        <w:trPr>
          <w:trHeight w:val="308"/>
          <w:jc w:val="center"/>
        </w:trPr>
        <w:tc>
          <w:tcPr>
            <w:tcW w:w="701" w:type="pct"/>
            <w:vMerge/>
            <w:tcBorders>
              <w:top w:val="single" w:sz="4" w:space="0" w:color="auto"/>
              <w:bottom w:val="single" w:sz="12" w:space="0" w:color="auto"/>
              <w:right w:val="nil"/>
            </w:tcBorders>
            <w:hideMark/>
          </w:tcPr>
          <w:p w14:paraId="3E8B267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B509F5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3</w:t>
            </w:r>
          </w:p>
        </w:tc>
        <w:tc>
          <w:tcPr>
            <w:tcW w:w="7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EFDB83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6907670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F1C6E7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0C6CBE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4a</w:t>
            </w:r>
          </w:p>
        </w:tc>
        <w:tc>
          <w:tcPr>
            <w:tcW w:w="698" w:type="pct"/>
            <w:tcBorders>
              <w:top w:val="nil"/>
              <w:left w:val="nil"/>
              <w:bottom w:val="single" w:sz="12" w:space="0" w:color="auto"/>
            </w:tcBorders>
          </w:tcPr>
          <w:p w14:paraId="1588723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</w:tr>
    </w:tbl>
    <w:p w14:paraId="4D44CDFC" w14:textId="77777777" w:rsidR="00C448E1" w:rsidRPr="008B6AC7" w:rsidRDefault="00C448E1" w:rsidP="00C448E1">
      <w:pPr>
        <w:spacing w:line="480" w:lineRule="auto"/>
        <w:rPr>
          <w:color w:val="000000" w:themeColor="text1"/>
          <w:sz w:val="24"/>
          <w:szCs w:val="24"/>
        </w:rPr>
      </w:pPr>
      <w:r w:rsidRPr="008B6AC7">
        <w:rPr>
          <w:rFonts w:ascii="Times New Roman" w:hAnsi="Times New Roman"/>
          <w:color w:val="000000" w:themeColor="text1"/>
          <w:sz w:val="24"/>
          <w:szCs w:val="24"/>
        </w:rPr>
        <w:t>Data were presented as means ± SD (</w:t>
      </w:r>
      <w:r w:rsidRPr="008B6AC7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Pr="008B6AC7">
        <w:rPr>
          <w:rFonts w:ascii="Times New Roman" w:hAnsi="Times New Roman"/>
          <w:color w:val="000000" w:themeColor="text1"/>
          <w:sz w:val="24"/>
          <w:szCs w:val="24"/>
        </w:rPr>
        <w:t xml:space="preserve"> = 2). </w:t>
      </w:r>
      <w:r w:rsidRPr="008B6AC7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>Different lowercase letters indicate significant differences (</w:t>
      </w:r>
      <w:r w:rsidRPr="008B6AC7">
        <w:rPr>
          <w:rFonts w:ascii="Times New Roman" w:eastAsia="宋体" w:hAnsi="Times New Roman"/>
          <w:i/>
          <w:iCs/>
          <w:color w:val="000000" w:themeColor="text1"/>
          <w:kern w:val="0"/>
          <w:sz w:val="24"/>
          <w:szCs w:val="24"/>
        </w:rPr>
        <w:t xml:space="preserve">P </w:t>
      </w:r>
      <w:r w:rsidRPr="008B6AC7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>&lt; 0.05; one-way ANOVA).</w:t>
      </w:r>
    </w:p>
    <w:p w14:paraId="639F1988" w14:textId="77777777" w:rsidR="00C448E1" w:rsidRPr="008B6AC7" w:rsidRDefault="00C448E1" w:rsidP="00C448E1">
      <w:pPr>
        <w:widowControl/>
        <w:jc w:val="left"/>
        <w:rPr>
          <w:color w:val="000000" w:themeColor="text1"/>
          <w:sz w:val="24"/>
          <w:szCs w:val="24"/>
        </w:rPr>
      </w:pPr>
      <w:r w:rsidRPr="008B6AC7">
        <w:rPr>
          <w:color w:val="000000" w:themeColor="text1"/>
          <w:sz w:val="24"/>
          <w:szCs w:val="24"/>
        </w:rPr>
        <w:br w:type="page"/>
      </w:r>
    </w:p>
    <w:p w14:paraId="69A36034" w14:textId="11788DDD" w:rsidR="00C448E1" w:rsidRPr="008B6AC7" w:rsidRDefault="00C448E1" w:rsidP="00C448E1">
      <w:pPr>
        <w:spacing w:line="480" w:lineRule="auto"/>
        <w:rPr>
          <w:color w:val="000000" w:themeColor="text1"/>
          <w:sz w:val="24"/>
          <w:szCs w:val="24"/>
        </w:rPr>
      </w:pPr>
      <w:r w:rsidRPr="008B6AC7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Pr="008B6AC7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3</w:t>
      </w:r>
      <w:r w:rsidRPr="008B6AC7"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r w:rsidRPr="008B6AC7">
        <w:rPr>
          <w:rFonts w:ascii="Times New Roman" w:hAnsi="Times New Roman"/>
          <w:color w:val="000000" w:themeColor="text1"/>
          <w:sz w:val="24"/>
        </w:rPr>
        <w:t>Relative</w:t>
      </w:r>
      <w:r w:rsidRPr="008B6AC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8B6AC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expression </w:t>
      </w:r>
      <w:r w:rsidRPr="008B6AC7">
        <w:rPr>
          <w:rFonts w:ascii="Times New Roman" w:hAnsi="Times New Roman"/>
          <w:color w:val="000000" w:themeColor="text1"/>
          <w:kern w:val="0"/>
          <w:sz w:val="24"/>
        </w:rPr>
        <w:t>level</w:t>
      </w:r>
      <w:r w:rsidRPr="008B6AC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s</w:t>
      </w:r>
      <w:r w:rsidRPr="008B6AC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of </w:t>
      </w:r>
      <w:proofErr w:type="spellStart"/>
      <w:r w:rsidRPr="008B6AC7">
        <w:rPr>
          <w:rFonts w:ascii="Times New Roman" w:hAnsi="Times New Roman"/>
          <w:i/>
          <w:iCs/>
          <w:color w:val="000000" w:themeColor="text1"/>
          <w:kern w:val="0"/>
          <w:sz w:val="24"/>
          <w:szCs w:val="24"/>
        </w:rPr>
        <w:t>IbKNOXs</w:t>
      </w:r>
      <w:proofErr w:type="spellEnd"/>
      <w:r w:rsidRPr="008B6AC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under PEG treatment in a drought-tolerant variety Xu55-2.</w:t>
      </w:r>
    </w:p>
    <w:tbl>
      <w:tblPr>
        <w:tblW w:w="11239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40"/>
        <w:gridCol w:w="1560"/>
        <w:gridCol w:w="1305"/>
        <w:gridCol w:w="1243"/>
        <w:gridCol w:w="1243"/>
        <w:gridCol w:w="1438"/>
        <w:gridCol w:w="1305"/>
        <w:gridCol w:w="1305"/>
      </w:tblGrid>
      <w:tr w:rsidR="008B6AC7" w:rsidRPr="008B6AC7" w14:paraId="75A7970E" w14:textId="77777777" w:rsidTr="005C5699">
        <w:trPr>
          <w:trHeight w:val="270"/>
          <w:jc w:val="center"/>
        </w:trPr>
        <w:tc>
          <w:tcPr>
            <w:tcW w:w="3400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E9703" w14:textId="77777777" w:rsidR="00C448E1" w:rsidRPr="008B6AC7" w:rsidRDefault="00C448E1" w:rsidP="005C569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Xu 55-2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42C0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 h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AC005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 h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55CB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 h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32E6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6 h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7EF4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2 h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A4143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4 h</w:t>
            </w:r>
          </w:p>
        </w:tc>
      </w:tr>
      <w:tr w:rsidR="008B6AC7" w:rsidRPr="008B6AC7" w14:paraId="2A2504A8" w14:textId="77777777" w:rsidTr="005C5699">
        <w:trPr>
          <w:trHeight w:val="308"/>
          <w:jc w:val="center"/>
        </w:trPr>
        <w:tc>
          <w:tcPr>
            <w:tcW w:w="1840" w:type="dxa"/>
            <w:vMerge w:val="restart"/>
            <w:tcBorders>
              <w:top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5AEC92" w14:textId="77777777" w:rsidR="00C448E1" w:rsidRPr="008B6AC7" w:rsidRDefault="00C448E1" w:rsidP="005C569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lass I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79D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3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623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.78ab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8C5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.85ab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9DD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.72b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5DE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.61ab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5F9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.38ab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9B51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5.64a</w:t>
            </w:r>
          </w:p>
        </w:tc>
      </w:tr>
      <w:tr w:rsidR="008B6AC7" w:rsidRPr="008B6AC7" w14:paraId="4A31F0BE" w14:textId="77777777" w:rsidTr="005C5699">
        <w:trPr>
          <w:trHeight w:val="308"/>
          <w:jc w:val="center"/>
        </w:trPr>
        <w:tc>
          <w:tcPr>
            <w:tcW w:w="184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93057A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8B7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405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.88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9AB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.55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D03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5.51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0D7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.78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7F5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.34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BB442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.67a</w:t>
            </w:r>
          </w:p>
        </w:tc>
      </w:tr>
      <w:tr w:rsidR="008B6AC7" w:rsidRPr="008B6AC7" w14:paraId="74304FC8" w14:textId="77777777" w:rsidTr="005C5699">
        <w:trPr>
          <w:trHeight w:val="308"/>
          <w:jc w:val="center"/>
        </w:trPr>
        <w:tc>
          <w:tcPr>
            <w:tcW w:w="184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8ED96C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C78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7C50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5.22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C7D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3.17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D84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1.60a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ECB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7.52b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08E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2.15a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7CA1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6.71a</w:t>
            </w:r>
          </w:p>
        </w:tc>
      </w:tr>
      <w:tr w:rsidR="008B6AC7" w:rsidRPr="008B6AC7" w14:paraId="2858C613" w14:textId="77777777" w:rsidTr="005C5699">
        <w:trPr>
          <w:trHeight w:val="308"/>
          <w:jc w:val="center"/>
        </w:trPr>
        <w:tc>
          <w:tcPr>
            <w:tcW w:w="184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C71A8C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0E0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B2E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.58b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523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.81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AD7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5.45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E77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.87a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2795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.24ab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93BD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5.49a</w:t>
            </w:r>
          </w:p>
        </w:tc>
      </w:tr>
      <w:tr w:rsidR="008B6AC7" w:rsidRPr="008B6AC7" w14:paraId="4C0AB152" w14:textId="77777777" w:rsidTr="005C5699">
        <w:trPr>
          <w:trHeight w:val="308"/>
          <w:jc w:val="center"/>
        </w:trPr>
        <w:tc>
          <w:tcPr>
            <w:tcW w:w="184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0B3981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D99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76B5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0.52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A7D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9.13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A64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1.91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8ED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9.05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A06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5.87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A293B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.24c</w:t>
            </w:r>
          </w:p>
        </w:tc>
      </w:tr>
      <w:tr w:rsidR="008B6AC7" w:rsidRPr="008B6AC7" w14:paraId="4D143F64" w14:textId="77777777" w:rsidTr="005C5699">
        <w:trPr>
          <w:trHeight w:val="308"/>
          <w:jc w:val="center"/>
        </w:trPr>
        <w:tc>
          <w:tcPr>
            <w:tcW w:w="184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14173B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7CD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CDC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.12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0F0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.58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874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.13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2D3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65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9E4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.24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2CB7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.96a</w:t>
            </w:r>
          </w:p>
        </w:tc>
      </w:tr>
      <w:tr w:rsidR="008B6AC7" w:rsidRPr="008B6AC7" w14:paraId="555EFB11" w14:textId="77777777" w:rsidTr="005C5699">
        <w:trPr>
          <w:trHeight w:val="308"/>
          <w:jc w:val="center"/>
        </w:trPr>
        <w:tc>
          <w:tcPr>
            <w:tcW w:w="184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CD0AAC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912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43A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6.56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4A8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8.48a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40F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0.68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C7C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7.04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EFF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0.47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7B170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7.19b</w:t>
            </w:r>
          </w:p>
        </w:tc>
      </w:tr>
      <w:tr w:rsidR="008B6AC7" w:rsidRPr="008B6AC7" w14:paraId="4CF772CE" w14:textId="77777777" w:rsidTr="005C5699">
        <w:trPr>
          <w:trHeight w:val="308"/>
          <w:jc w:val="center"/>
        </w:trPr>
        <w:tc>
          <w:tcPr>
            <w:tcW w:w="1840" w:type="dxa"/>
            <w:vMerge/>
            <w:tcBorders>
              <w:top w:val="single" w:sz="4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37D28BC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9FC0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6A07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6BBB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D189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4B43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282A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4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8D30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</w:tr>
      <w:tr w:rsidR="008B6AC7" w:rsidRPr="008B6AC7" w14:paraId="02E0D694" w14:textId="77777777" w:rsidTr="005C5699">
        <w:trPr>
          <w:trHeight w:val="308"/>
          <w:jc w:val="center"/>
        </w:trPr>
        <w:tc>
          <w:tcPr>
            <w:tcW w:w="1840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FC3927" w14:textId="77777777" w:rsidR="00C448E1" w:rsidRPr="008B6AC7" w:rsidRDefault="00C448E1" w:rsidP="005C569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lass II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71B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96E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98.11b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0DC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96.76b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9BA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90.76b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831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86.12b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297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46.16a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10D8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03.62b</w:t>
            </w:r>
          </w:p>
        </w:tc>
      </w:tr>
      <w:tr w:rsidR="008B6AC7" w:rsidRPr="008B6AC7" w14:paraId="49132883" w14:textId="77777777" w:rsidTr="005C5699">
        <w:trPr>
          <w:trHeight w:val="308"/>
          <w:jc w:val="center"/>
        </w:trPr>
        <w:tc>
          <w:tcPr>
            <w:tcW w:w="184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69499C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08A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3F8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5.05a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0555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.39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639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5.54a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B6A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6.02a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146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9.97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FA6E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6.57ab</w:t>
            </w:r>
          </w:p>
        </w:tc>
      </w:tr>
      <w:tr w:rsidR="008B6AC7" w:rsidRPr="008B6AC7" w14:paraId="2A7F3DE3" w14:textId="77777777" w:rsidTr="005C5699">
        <w:trPr>
          <w:trHeight w:val="308"/>
          <w:jc w:val="center"/>
        </w:trPr>
        <w:tc>
          <w:tcPr>
            <w:tcW w:w="184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F060AB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381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93B5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3.72c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804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0.03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625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57.20a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53B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60.11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381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55.05ab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CD04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4.76bcd</w:t>
            </w:r>
          </w:p>
        </w:tc>
      </w:tr>
      <w:tr w:rsidR="008B6AC7" w:rsidRPr="008B6AC7" w14:paraId="4C4622E1" w14:textId="77777777" w:rsidTr="005C5699">
        <w:trPr>
          <w:trHeight w:val="308"/>
          <w:jc w:val="center"/>
        </w:trPr>
        <w:tc>
          <w:tcPr>
            <w:tcW w:w="184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E75FE3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3CA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D26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58.22b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4775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52.80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459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81.02a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B0B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92.01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23B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78.34ab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31FC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67.55abc</w:t>
            </w:r>
          </w:p>
        </w:tc>
      </w:tr>
      <w:tr w:rsidR="008B6AC7" w:rsidRPr="008B6AC7" w14:paraId="4E481973" w14:textId="77777777" w:rsidTr="005C5699">
        <w:trPr>
          <w:trHeight w:val="308"/>
          <w:jc w:val="center"/>
        </w:trPr>
        <w:tc>
          <w:tcPr>
            <w:tcW w:w="184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9B4DD9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D69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6E8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5.26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DF9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0.65c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DC8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3.88b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DD8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6.31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F84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6.49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EA83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7.43d</w:t>
            </w:r>
          </w:p>
        </w:tc>
      </w:tr>
      <w:tr w:rsidR="008B6AC7" w:rsidRPr="008B6AC7" w14:paraId="5311FA02" w14:textId="77777777" w:rsidTr="005C5699">
        <w:trPr>
          <w:trHeight w:val="308"/>
          <w:jc w:val="center"/>
        </w:trPr>
        <w:tc>
          <w:tcPr>
            <w:tcW w:w="1840" w:type="dxa"/>
            <w:vMerge/>
            <w:tcBorders>
              <w:top w:val="single" w:sz="4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3F0537F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06A0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1497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8.57b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C44C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99.11b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76B5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34.36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EF6B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53.14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B0D0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17.20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149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87.32a</w:t>
            </w:r>
          </w:p>
        </w:tc>
      </w:tr>
      <w:tr w:rsidR="008B6AC7" w:rsidRPr="008B6AC7" w14:paraId="07D975A4" w14:textId="77777777" w:rsidTr="005C5699">
        <w:trPr>
          <w:trHeight w:val="308"/>
          <w:jc w:val="center"/>
        </w:trPr>
        <w:tc>
          <w:tcPr>
            <w:tcW w:w="1840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0F7D0" w14:textId="77777777" w:rsidR="00C448E1" w:rsidRPr="008B6AC7" w:rsidRDefault="00C448E1" w:rsidP="005C569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lass 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E5A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A0D0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73b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3C6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29b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2A6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.07a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F22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42b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9CD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83b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C8F1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78b</w:t>
            </w:r>
          </w:p>
        </w:tc>
      </w:tr>
      <w:tr w:rsidR="008B6AC7" w:rsidRPr="008B6AC7" w14:paraId="026100B2" w14:textId="77777777" w:rsidTr="005C5699">
        <w:trPr>
          <w:trHeight w:val="308"/>
          <w:jc w:val="center"/>
        </w:trPr>
        <w:tc>
          <w:tcPr>
            <w:tcW w:w="1840" w:type="dxa"/>
            <w:vMerge/>
            <w:tcBorders>
              <w:right w:val="nil"/>
            </w:tcBorders>
            <w:vAlign w:val="center"/>
            <w:hideMark/>
          </w:tcPr>
          <w:p w14:paraId="3C82CEB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6740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C62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34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F5E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.11a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2F6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.89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80D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15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08A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48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5F5B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25b</w:t>
            </w:r>
          </w:p>
        </w:tc>
      </w:tr>
      <w:tr w:rsidR="008B6AC7" w:rsidRPr="008B6AC7" w14:paraId="2BAD6870" w14:textId="77777777" w:rsidTr="005C5699">
        <w:trPr>
          <w:trHeight w:val="308"/>
          <w:jc w:val="center"/>
        </w:trPr>
        <w:tc>
          <w:tcPr>
            <w:tcW w:w="1840" w:type="dxa"/>
            <w:vMerge/>
            <w:tcBorders>
              <w:right w:val="nil"/>
            </w:tcBorders>
            <w:vAlign w:val="center"/>
            <w:hideMark/>
          </w:tcPr>
          <w:p w14:paraId="5E64668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D82C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E102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DE96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EFFD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6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9872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3289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30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8A98DB0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</w:tr>
    </w:tbl>
    <w:p w14:paraId="368C5FD0" w14:textId="77777777" w:rsidR="00C448E1" w:rsidRPr="008B6AC7" w:rsidRDefault="00C448E1" w:rsidP="00C448E1">
      <w:pPr>
        <w:spacing w:line="480" w:lineRule="auto"/>
        <w:rPr>
          <w:color w:val="000000" w:themeColor="text1"/>
          <w:sz w:val="24"/>
          <w:szCs w:val="24"/>
        </w:rPr>
      </w:pPr>
      <w:r w:rsidRPr="008B6AC7">
        <w:rPr>
          <w:rFonts w:ascii="Times New Roman" w:hAnsi="Times New Roman"/>
          <w:color w:val="000000" w:themeColor="text1"/>
          <w:sz w:val="24"/>
          <w:szCs w:val="24"/>
        </w:rPr>
        <w:t>Data were presented as means ± SD (</w:t>
      </w:r>
      <w:r w:rsidRPr="008B6AC7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Pr="008B6AC7">
        <w:rPr>
          <w:rFonts w:ascii="Times New Roman" w:hAnsi="Times New Roman"/>
          <w:color w:val="000000" w:themeColor="text1"/>
          <w:sz w:val="24"/>
          <w:szCs w:val="24"/>
        </w:rPr>
        <w:t xml:space="preserve"> = 2). </w:t>
      </w:r>
      <w:r w:rsidRPr="008B6AC7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>Different lowercase letters indicate significant differences (</w:t>
      </w:r>
      <w:r w:rsidRPr="008B6AC7">
        <w:rPr>
          <w:rFonts w:ascii="Times New Roman" w:eastAsia="宋体" w:hAnsi="Times New Roman"/>
          <w:i/>
          <w:iCs/>
          <w:color w:val="000000" w:themeColor="text1"/>
          <w:kern w:val="0"/>
          <w:sz w:val="24"/>
          <w:szCs w:val="24"/>
        </w:rPr>
        <w:t xml:space="preserve">P </w:t>
      </w:r>
      <w:r w:rsidRPr="008B6AC7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>&lt; 0.05; one-way ANOVA).</w:t>
      </w:r>
    </w:p>
    <w:p w14:paraId="42448135" w14:textId="77777777" w:rsidR="00C448E1" w:rsidRPr="008B6AC7" w:rsidRDefault="00C448E1" w:rsidP="00C448E1">
      <w:pPr>
        <w:widowControl/>
        <w:jc w:val="left"/>
        <w:rPr>
          <w:color w:val="000000" w:themeColor="text1"/>
          <w:sz w:val="24"/>
          <w:szCs w:val="24"/>
        </w:rPr>
      </w:pPr>
      <w:r w:rsidRPr="008B6AC7">
        <w:rPr>
          <w:color w:val="000000" w:themeColor="text1"/>
          <w:sz w:val="24"/>
          <w:szCs w:val="24"/>
        </w:rPr>
        <w:br w:type="page"/>
      </w:r>
    </w:p>
    <w:p w14:paraId="591DB581" w14:textId="6BB6DE9C" w:rsidR="00C448E1" w:rsidRPr="008B6AC7" w:rsidRDefault="00C448E1" w:rsidP="00C448E1">
      <w:pPr>
        <w:widowControl/>
        <w:spacing w:line="480" w:lineRule="auto"/>
        <w:jc w:val="left"/>
        <w:rPr>
          <w:color w:val="000000" w:themeColor="text1"/>
          <w:sz w:val="24"/>
          <w:szCs w:val="24"/>
        </w:rPr>
      </w:pPr>
      <w:r w:rsidRPr="008B6AC7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Pr="008B6AC7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4</w:t>
      </w:r>
      <w:r w:rsidRPr="008B6AC7"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r w:rsidRPr="008B6AC7">
        <w:rPr>
          <w:rFonts w:ascii="Times New Roman" w:hAnsi="Times New Roman"/>
          <w:color w:val="000000" w:themeColor="text1"/>
          <w:sz w:val="24"/>
        </w:rPr>
        <w:t>Relative</w:t>
      </w:r>
      <w:r w:rsidRPr="008B6AC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8B6AC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expression </w:t>
      </w:r>
      <w:r w:rsidRPr="008B6AC7">
        <w:rPr>
          <w:rFonts w:ascii="Times New Roman" w:hAnsi="Times New Roman"/>
          <w:color w:val="000000" w:themeColor="text1"/>
          <w:kern w:val="0"/>
          <w:sz w:val="24"/>
        </w:rPr>
        <w:t>level</w:t>
      </w:r>
      <w:r w:rsidRPr="008B6AC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s</w:t>
      </w:r>
      <w:r w:rsidRPr="008B6AC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of </w:t>
      </w:r>
      <w:proofErr w:type="spellStart"/>
      <w:r w:rsidRPr="008B6AC7">
        <w:rPr>
          <w:rFonts w:ascii="Times New Roman" w:hAnsi="Times New Roman"/>
          <w:i/>
          <w:iCs/>
          <w:color w:val="000000" w:themeColor="text1"/>
          <w:kern w:val="0"/>
          <w:sz w:val="24"/>
          <w:szCs w:val="24"/>
        </w:rPr>
        <w:t>IbKNOXs</w:t>
      </w:r>
      <w:proofErr w:type="spellEnd"/>
      <w:r w:rsidRPr="008B6AC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under NaCl treatment in a salt-sensitive variety </w:t>
      </w:r>
      <w:proofErr w:type="spellStart"/>
      <w:r w:rsidRPr="008B6AC7">
        <w:rPr>
          <w:rFonts w:ascii="Times New Roman" w:hAnsi="Times New Roman"/>
          <w:color w:val="000000" w:themeColor="text1"/>
          <w:kern w:val="0"/>
          <w:sz w:val="24"/>
          <w:szCs w:val="24"/>
        </w:rPr>
        <w:t>Lizixiang</w:t>
      </w:r>
      <w:proofErr w:type="spellEnd"/>
      <w:r w:rsidRPr="008B6AC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and a salt-tolerant line ND</w:t>
      </w:r>
      <w:r w:rsidRPr="008B6AC7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r w:rsidRPr="008B6AC7">
        <w:rPr>
          <w:rFonts w:ascii="Times New Roman" w:hAnsi="Times New Roman"/>
          <w:color w:val="000000" w:themeColor="text1"/>
          <w:kern w:val="0"/>
          <w:sz w:val="24"/>
          <w:szCs w:val="24"/>
        </w:rPr>
        <w:t>98.</w:t>
      </w:r>
    </w:p>
    <w:tbl>
      <w:tblPr>
        <w:tblW w:w="10813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73"/>
        <w:gridCol w:w="1401"/>
        <w:gridCol w:w="1305"/>
        <w:gridCol w:w="1243"/>
        <w:gridCol w:w="1243"/>
        <w:gridCol w:w="1438"/>
        <w:gridCol w:w="1305"/>
        <w:gridCol w:w="1305"/>
      </w:tblGrid>
      <w:tr w:rsidR="008B6AC7" w:rsidRPr="008B6AC7" w14:paraId="60D26967" w14:textId="77777777" w:rsidTr="005C5699">
        <w:trPr>
          <w:trHeight w:val="270"/>
          <w:jc w:val="center"/>
        </w:trPr>
        <w:tc>
          <w:tcPr>
            <w:tcW w:w="2974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C8FB3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5B4A2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zx</w:t>
            </w:r>
            <w:proofErr w:type="spellEnd"/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0 h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38585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zx</w:t>
            </w:r>
            <w:proofErr w:type="spellEnd"/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12 h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A2C95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zx</w:t>
            </w:r>
            <w:proofErr w:type="spellEnd"/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48 h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12FB7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D98 0 h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464E3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D98 12 h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4489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D98 48 h</w:t>
            </w:r>
          </w:p>
        </w:tc>
      </w:tr>
      <w:tr w:rsidR="008B6AC7" w:rsidRPr="008B6AC7" w14:paraId="5DD6EEA7" w14:textId="77777777" w:rsidTr="005C5699">
        <w:trPr>
          <w:trHeight w:val="308"/>
          <w:jc w:val="center"/>
        </w:trPr>
        <w:tc>
          <w:tcPr>
            <w:tcW w:w="1573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22815E" w14:textId="77777777" w:rsidR="00C448E1" w:rsidRPr="008B6AC7" w:rsidRDefault="00C448E1" w:rsidP="005C569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lass I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AAA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3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52D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0.25b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ED9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6.87a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DFF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.72b</w:t>
            </w:r>
          </w:p>
        </w:tc>
        <w:tc>
          <w:tcPr>
            <w:tcW w:w="14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21A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9.34a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025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7.98a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91C7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1.99a</w:t>
            </w:r>
          </w:p>
        </w:tc>
      </w:tr>
      <w:tr w:rsidR="008B6AC7" w:rsidRPr="008B6AC7" w14:paraId="510D22EA" w14:textId="77777777" w:rsidTr="005C5699">
        <w:trPr>
          <w:trHeight w:val="308"/>
          <w:jc w:val="center"/>
        </w:trPr>
        <w:tc>
          <w:tcPr>
            <w:tcW w:w="1573" w:type="dxa"/>
            <w:vMerge/>
            <w:tcBorders>
              <w:right w:val="nil"/>
            </w:tcBorders>
            <w:vAlign w:val="center"/>
            <w:hideMark/>
          </w:tcPr>
          <w:p w14:paraId="198E778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31D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DCB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.65a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A590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.82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3E8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45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C51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.19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1F2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.31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53270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55b</w:t>
            </w:r>
          </w:p>
        </w:tc>
      </w:tr>
      <w:tr w:rsidR="008B6AC7" w:rsidRPr="008B6AC7" w14:paraId="37574277" w14:textId="77777777" w:rsidTr="005C5699">
        <w:trPr>
          <w:trHeight w:val="308"/>
          <w:jc w:val="center"/>
        </w:trPr>
        <w:tc>
          <w:tcPr>
            <w:tcW w:w="1573" w:type="dxa"/>
            <w:vMerge/>
            <w:tcBorders>
              <w:right w:val="nil"/>
            </w:tcBorders>
            <w:vAlign w:val="center"/>
            <w:hideMark/>
          </w:tcPr>
          <w:p w14:paraId="0001500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573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71F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.51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D7E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.89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F4E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.09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84B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5.84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DDF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.85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5130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.24ab</w:t>
            </w:r>
          </w:p>
        </w:tc>
      </w:tr>
      <w:tr w:rsidR="008B6AC7" w:rsidRPr="008B6AC7" w14:paraId="44384030" w14:textId="77777777" w:rsidTr="005C5699">
        <w:trPr>
          <w:trHeight w:val="308"/>
          <w:jc w:val="center"/>
        </w:trPr>
        <w:tc>
          <w:tcPr>
            <w:tcW w:w="1573" w:type="dxa"/>
            <w:vMerge/>
            <w:tcBorders>
              <w:right w:val="nil"/>
            </w:tcBorders>
            <w:vAlign w:val="center"/>
            <w:hideMark/>
          </w:tcPr>
          <w:p w14:paraId="299DAA0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478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F69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.37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AB9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.55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843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.67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23F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.08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293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.19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1500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.30a</w:t>
            </w:r>
          </w:p>
        </w:tc>
      </w:tr>
      <w:tr w:rsidR="008B6AC7" w:rsidRPr="008B6AC7" w14:paraId="622A72AD" w14:textId="77777777" w:rsidTr="005C5699">
        <w:trPr>
          <w:trHeight w:val="308"/>
          <w:jc w:val="center"/>
        </w:trPr>
        <w:tc>
          <w:tcPr>
            <w:tcW w:w="1573" w:type="dxa"/>
            <w:vMerge/>
            <w:tcBorders>
              <w:right w:val="nil"/>
            </w:tcBorders>
            <w:vAlign w:val="center"/>
            <w:hideMark/>
          </w:tcPr>
          <w:p w14:paraId="3D033FE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C81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333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15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8D2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20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749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0FF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FAB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2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196F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18a</w:t>
            </w:r>
          </w:p>
        </w:tc>
      </w:tr>
      <w:tr w:rsidR="008B6AC7" w:rsidRPr="008B6AC7" w14:paraId="0EB301DF" w14:textId="77777777" w:rsidTr="005C5699">
        <w:trPr>
          <w:trHeight w:val="308"/>
          <w:jc w:val="center"/>
        </w:trPr>
        <w:tc>
          <w:tcPr>
            <w:tcW w:w="1573" w:type="dxa"/>
            <w:vMerge/>
            <w:tcBorders>
              <w:right w:val="nil"/>
            </w:tcBorders>
            <w:vAlign w:val="center"/>
            <w:hideMark/>
          </w:tcPr>
          <w:p w14:paraId="117E3FF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073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18C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0.70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986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4.73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7DA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2.91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98D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.95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E8F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.76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E482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1.52a</w:t>
            </w:r>
          </w:p>
        </w:tc>
      </w:tr>
      <w:tr w:rsidR="008B6AC7" w:rsidRPr="008B6AC7" w14:paraId="466C8FDF" w14:textId="77777777" w:rsidTr="005C5699">
        <w:trPr>
          <w:trHeight w:val="308"/>
          <w:jc w:val="center"/>
        </w:trPr>
        <w:tc>
          <w:tcPr>
            <w:tcW w:w="1573" w:type="dxa"/>
            <w:vMerge/>
            <w:tcBorders>
              <w:right w:val="nil"/>
            </w:tcBorders>
            <w:vAlign w:val="center"/>
            <w:hideMark/>
          </w:tcPr>
          <w:p w14:paraId="045B8B9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404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B98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6.28a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A8A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0.38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4B2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5.54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247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1.37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72B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5.55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892C1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9.59b</w:t>
            </w:r>
          </w:p>
        </w:tc>
      </w:tr>
      <w:tr w:rsidR="008B6AC7" w:rsidRPr="008B6AC7" w14:paraId="41DD6395" w14:textId="77777777" w:rsidTr="005C5699">
        <w:trPr>
          <w:trHeight w:val="308"/>
          <w:jc w:val="center"/>
        </w:trPr>
        <w:tc>
          <w:tcPr>
            <w:tcW w:w="1573" w:type="dxa"/>
            <w:vMerge/>
            <w:tcBorders>
              <w:right w:val="nil"/>
            </w:tcBorders>
            <w:vAlign w:val="center"/>
            <w:hideMark/>
          </w:tcPr>
          <w:p w14:paraId="4DD835F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9B9B1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9A01C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42CDC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DD957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B392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8CD8A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12535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</w:tr>
      <w:tr w:rsidR="008B6AC7" w:rsidRPr="008B6AC7" w14:paraId="340EA688" w14:textId="77777777" w:rsidTr="005C5699">
        <w:trPr>
          <w:trHeight w:val="308"/>
          <w:jc w:val="center"/>
        </w:trPr>
        <w:tc>
          <w:tcPr>
            <w:tcW w:w="1573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5421262" w14:textId="77777777" w:rsidR="00C448E1" w:rsidRPr="008B6AC7" w:rsidRDefault="00C448E1" w:rsidP="005C569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lass II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2FD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2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16B5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3.84a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022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5.99a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A1A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6.91a</w:t>
            </w:r>
          </w:p>
        </w:tc>
        <w:tc>
          <w:tcPr>
            <w:tcW w:w="14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7DC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9.22b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FE2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00.21a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638D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2.80b</w:t>
            </w:r>
          </w:p>
        </w:tc>
      </w:tr>
      <w:tr w:rsidR="008B6AC7" w:rsidRPr="008B6AC7" w14:paraId="5CE07F56" w14:textId="77777777" w:rsidTr="005C5699">
        <w:trPr>
          <w:trHeight w:val="308"/>
          <w:jc w:val="center"/>
        </w:trPr>
        <w:tc>
          <w:tcPr>
            <w:tcW w:w="1573" w:type="dxa"/>
            <w:vMerge/>
            <w:tcBorders>
              <w:right w:val="nil"/>
            </w:tcBorders>
            <w:vAlign w:val="center"/>
            <w:hideMark/>
          </w:tcPr>
          <w:p w14:paraId="31178BD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A30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4C8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20.44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18E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89.23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261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86.42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4DE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98.39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4EB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70.22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9D51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07.29a</w:t>
            </w:r>
          </w:p>
        </w:tc>
      </w:tr>
      <w:tr w:rsidR="008B6AC7" w:rsidRPr="008B6AC7" w14:paraId="3472639F" w14:textId="77777777" w:rsidTr="005C5699">
        <w:trPr>
          <w:trHeight w:val="308"/>
          <w:jc w:val="center"/>
        </w:trPr>
        <w:tc>
          <w:tcPr>
            <w:tcW w:w="1573" w:type="dxa"/>
            <w:vMerge/>
            <w:tcBorders>
              <w:right w:val="nil"/>
            </w:tcBorders>
            <w:vAlign w:val="center"/>
            <w:hideMark/>
          </w:tcPr>
          <w:p w14:paraId="2B81F7F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4E0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F17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77.47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F4B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64.89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118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55.79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33C0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73.84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2B4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6.87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53586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69.00a</w:t>
            </w:r>
          </w:p>
        </w:tc>
      </w:tr>
      <w:tr w:rsidR="008B6AC7" w:rsidRPr="008B6AC7" w14:paraId="54C5BBA3" w14:textId="77777777" w:rsidTr="005C5699">
        <w:trPr>
          <w:trHeight w:val="308"/>
          <w:jc w:val="center"/>
        </w:trPr>
        <w:tc>
          <w:tcPr>
            <w:tcW w:w="1573" w:type="dxa"/>
            <w:vMerge/>
            <w:tcBorders>
              <w:right w:val="nil"/>
            </w:tcBorders>
            <w:vAlign w:val="center"/>
            <w:hideMark/>
          </w:tcPr>
          <w:p w14:paraId="2364913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FB1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5A1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92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9E1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.50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C1D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77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BEC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80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D34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.33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140F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.55a</w:t>
            </w:r>
          </w:p>
        </w:tc>
      </w:tr>
      <w:tr w:rsidR="008B6AC7" w:rsidRPr="008B6AC7" w14:paraId="1602839B" w14:textId="77777777" w:rsidTr="005C5699">
        <w:trPr>
          <w:trHeight w:val="308"/>
          <w:jc w:val="center"/>
        </w:trPr>
        <w:tc>
          <w:tcPr>
            <w:tcW w:w="1573" w:type="dxa"/>
            <w:vMerge/>
            <w:tcBorders>
              <w:right w:val="nil"/>
            </w:tcBorders>
            <w:vAlign w:val="center"/>
            <w:hideMark/>
          </w:tcPr>
          <w:p w14:paraId="40BC44B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EF6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6670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1.19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A19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50.01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F67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39.60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81A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6.91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CDE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47.66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F537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66.55a</w:t>
            </w:r>
          </w:p>
        </w:tc>
      </w:tr>
      <w:tr w:rsidR="008B6AC7" w:rsidRPr="008B6AC7" w14:paraId="3D68CE9F" w14:textId="77777777" w:rsidTr="005C5699">
        <w:trPr>
          <w:trHeight w:val="308"/>
          <w:jc w:val="center"/>
        </w:trPr>
        <w:tc>
          <w:tcPr>
            <w:tcW w:w="1573" w:type="dxa"/>
            <w:vMerge/>
            <w:tcBorders>
              <w:right w:val="nil"/>
            </w:tcBorders>
            <w:vAlign w:val="center"/>
            <w:hideMark/>
          </w:tcPr>
          <w:p w14:paraId="797F96C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C7C5A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F6799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65.24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A3CBE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82.88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D3522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74.39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02D90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245.12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4D23A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61.72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EBC4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107.12b</w:t>
            </w:r>
          </w:p>
        </w:tc>
      </w:tr>
      <w:tr w:rsidR="008B6AC7" w:rsidRPr="008B6AC7" w14:paraId="2CC2F84F" w14:textId="77777777" w:rsidTr="005C5699">
        <w:trPr>
          <w:trHeight w:val="308"/>
          <w:jc w:val="center"/>
        </w:trPr>
        <w:tc>
          <w:tcPr>
            <w:tcW w:w="1573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CB8EC3" w14:textId="77777777" w:rsidR="00C448E1" w:rsidRPr="008B6AC7" w:rsidRDefault="00C448E1" w:rsidP="005C569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lass M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C95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349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ABB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794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4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23D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10a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B0A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C4677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</w:tr>
      <w:tr w:rsidR="008B6AC7" w:rsidRPr="008B6AC7" w14:paraId="03988F48" w14:textId="77777777" w:rsidTr="005C5699">
        <w:trPr>
          <w:trHeight w:val="308"/>
          <w:jc w:val="center"/>
        </w:trPr>
        <w:tc>
          <w:tcPr>
            <w:tcW w:w="1573" w:type="dxa"/>
            <w:vMerge/>
            <w:tcBorders>
              <w:right w:val="nil"/>
            </w:tcBorders>
            <w:vAlign w:val="center"/>
            <w:hideMark/>
          </w:tcPr>
          <w:p w14:paraId="4EBCB6B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069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713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660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538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C10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15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18F5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C731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</w:tr>
      <w:tr w:rsidR="008B6AC7" w:rsidRPr="008B6AC7" w14:paraId="79848142" w14:textId="77777777" w:rsidTr="005C5699">
        <w:trPr>
          <w:trHeight w:val="308"/>
          <w:jc w:val="center"/>
        </w:trPr>
        <w:tc>
          <w:tcPr>
            <w:tcW w:w="1573" w:type="dxa"/>
            <w:vMerge/>
            <w:tcBorders>
              <w:right w:val="nil"/>
            </w:tcBorders>
            <w:vAlign w:val="center"/>
            <w:hideMark/>
          </w:tcPr>
          <w:p w14:paraId="0EBD60A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2841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17B5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6439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B3F5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A87E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CC73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3467F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00a</w:t>
            </w:r>
          </w:p>
        </w:tc>
      </w:tr>
    </w:tbl>
    <w:p w14:paraId="6B5FB2B7" w14:textId="77777777" w:rsidR="00C448E1" w:rsidRPr="008B6AC7" w:rsidRDefault="00C448E1" w:rsidP="00C448E1">
      <w:pPr>
        <w:spacing w:line="480" w:lineRule="auto"/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</w:pPr>
      <w:r w:rsidRPr="008B6AC7">
        <w:rPr>
          <w:rFonts w:ascii="Times New Roman" w:hAnsi="Times New Roman"/>
          <w:color w:val="000000" w:themeColor="text1"/>
          <w:sz w:val="24"/>
          <w:szCs w:val="24"/>
        </w:rPr>
        <w:t>Data were presented as means ± SD (</w:t>
      </w:r>
      <w:r w:rsidRPr="008B6AC7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Pr="008B6AC7">
        <w:rPr>
          <w:rFonts w:ascii="Times New Roman" w:hAnsi="Times New Roman"/>
          <w:color w:val="000000" w:themeColor="text1"/>
          <w:sz w:val="24"/>
          <w:szCs w:val="24"/>
        </w:rPr>
        <w:t xml:space="preserve"> = 2). </w:t>
      </w:r>
      <w:r w:rsidRPr="008B6AC7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>Different lowercase letters indicate significant differences (</w:t>
      </w:r>
      <w:r w:rsidRPr="008B6AC7">
        <w:rPr>
          <w:rFonts w:ascii="Times New Roman" w:eastAsia="宋体" w:hAnsi="Times New Roman"/>
          <w:i/>
          <w:iCs/>
          <w:color w:val="000000" w:themeColor="text1"/>
          <w:kern w:val="0"/>
          <w:sz w:val="24"/>
          <w:szCs w:val="24"/>
        </w:rPr>
        <w:t xml:space="preserve">P </w:t>
      </w:r>
      <w:r w:rsidRPr="008B6AC7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>&lt; 0.05; one-way ANOVA).</w:t>
      </w:r>
    </w:p>
    <w:p w14:paraId="51580C7E" w14:textId="77777777" w:rsidR="00C448E1" w:rsidRPr="008B6AC7" w:rsidRDefault="00C448E1" w:rsidP="00C448E1">
      <w:pPr>
        <w:widowControl/>
        <w:jc w:val="left"/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</w:pPr>
      <w:r w:rsidRPr="008B6AC7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br w:type="page"/>
      </w:r>
    </w:p>
    <w:p w14:paraId="39E41AE9" w14:textId="23F08911" w:rsidR="00C448E1" w:rsidRPr="008B6AC7" w:rsidRDefault="00C448E1" w:rsidP="00C448E1">
      <w:pPr>
        <w:widowControl/>
        <w:spacing w:line="480" w:lineRule="auto"/>
        <w:jc w:val="left"/>
        <w:rPr>
          <w:color w:val="000000" w:themeColor="text1"/>
          <w:sz w:val="24"/>
          <w:szCs w:val="24"/>
        </w:rPr>
      </w:pPr>
      <w:r w:rsidRPr="008B6AC7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Pr="008B6AC7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5</w:t>
      </w:r>
      <w:r w:rsidRPr="008B6AC7"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r w:rsidRPr="008B6AC7">
        <w:rPr>
          <w:rFonts w:ascii="Times New Roman" w:hAnsi="Times New Roman"/>
          <w:color w:val="000000" w:themeColor="text1"/>
          <w:sz w:val="24"/>
        </w:rPr>
        <w:t>Relative</w:t>
      </w:r>
      <w:r w:rsidRPr="008B6AC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8B6AC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expression </w:t>
      </w:r>
      <w:r w:rsidRPr="008B6AC7">
        <w:rPr>
          <w:rFonts w:ascii="Times New Roman" w:hAnsi="Times New Roman"/>
          <w:color w:val="000000" w:themeColor="text1"/>
          <w:kern w:val="0"/>
          <w:sz w:val="24"/>
        </w:rPr>
        <w:t>level</w:t>
      </w:r>
      <w:r w:rsidRPr="008B6AC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s</w:t>
      </w:r>
      <w:r w:rsidRPr="008B6AC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of </w:t>
      </w:r>
      <w:proofErr w:type="spellStart"/>
      <w:r w:rsidRPr="008B6AC7">
        <w:rPr>
          <w:rFonts w:ascii="Times New Roman" w:hAnsi="Times New Roman"/>
          <w:i/>
          <w:iCs/>
          <w:color w:val="000000" w:themeColor="text1"/>
          <w:kern w:val="0"/>
          <w:sz w:val="24"/>
          <w:szCs w:val="24"/>
        </w:rPr>
        <w:t>IbKNOXs</w:t>
      </w:r>
      <w:proofErr w:type="spellEnd"/>
      <w:r w:rsidRPr="008B6AC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under </w:t>
      </w:r>
      <w:r w:rsidRPr="008B6AC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PEG and </w:t>
      </w:r>
      <w:r w:rsidRPr="008B6AC7">
        <w:rPr>
          <w:rFonts w:ascii="Times New Roman" w:hAnsi="Times New Roman"/>
          <w:color w:val="000000" w:themeColor="text1"/>
          <w:kern w:val="0"/>
          <w:sz w:val="24"/>
          <w:szCs w:val="24"/>
        </w:rPr>
        <w:t>NaCl treatment</w:t>
      </w:r>
      <w:r w:rsidRPr="008B6AC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s by </w:t>
      </w:r>
      <w:proofErr w:type="spellStart"/>
      <w:r w:rsidRPr="008B6AC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qRT</w:t>
      </w:r>
      <w:proofErr w:type="spellEnd"/>
      <w:r w:rsidRPr="008B6AC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-PCR analysis</w:t>
      </w:r>
      <w:r w:rsidRPr="008B6AC7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</w:p>
    <w:tbl>
      <w:tblPr>
        <w:tblW w:w="10784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27"/>
        <w:gridCol w:w="1701"/>
        <w:gridCol w:w="1417"/>
        <w:gridCol w:w="1418"/>
        <w:gridCol w:w="1378"/>
        <w:gridCol w:w="1438"/>
        <w:gridCol w:w="1305"/>
      </w:tblGrid>
      <w:tr w:rsidR="008B6AC7" w:rsidRPr="008B6AC7" w14:paraId="5DC22045" w14:textId="77777777" w:rsidTr="005C5699">
        <w:trPr>
          <w:trHeight w:val="270"/>
          <w:jc w:val="center"/>
        </w:trPr>
        <w:tc>
          <w:tcPr>
            <w:tcW w:w="382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EE92E0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973355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 h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9922A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 h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D3A4F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6</w:t>
            </w: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h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6D0720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12</w:t>
            </w: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h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B73D9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</w:t>
            </w:r>
            <w:r w:rsidRPr="008B6AC7"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4</w:t>
            </w:r>
            <w:r w:rsidRPr="008B6AC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h</w:t>
            </w:r>
          </w:p>
        </w:tc>
      </w:tr>
      <w:tr w:rsidR="008B6AC7" w:rsidRPr="008B6AC7" w14:paraId="725BB0E2" w14:textId="77777777" w:rsidTr="005C5699">
        <w:trPr>
          <w:trHeight w:val="308"/>
          <w:jc w:val="center"/>
        </w:trPr>
        <w:tc>
          <w:tcPr>
            <w:tcW w:w="2127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B5CD82C" w14:textId="1D0A2192" w:rsidR="00C448E1" w:rsidRPr="008B6AC7" w:rsidRDefault="00C448E1" w:rsidP="005C569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20% PEG600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F96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</w:t>
            </w:r>
            <w:r w:rsidRPr="008B6AC7">
              <w:rPr>
                <w:rFonts w:ascii="Times New Roman" w:eastAsia="宋体" w:hAnsi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FA7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0.98b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D3A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0.28c</w:t>
            </w: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38C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1.42b</w:t>
            </w:r>
          </w:p>
        </w:tc>
        <w:tc>
          <w:tcPr>
            <w:tcW w:w="14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65E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2.88a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954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0.08c</w:t>
            </w:r>
          </w:p>
        </w:tc>
      </w:tr>
      <w:tr w:rsidR="008B6AC7" w:rsidRPr="008B6AC7" w14:paraId="481DBBF3" w14:textId="77777777" w:rsidTr="005C5699">
        <w:trPr>
          <w:trHeight w:val="308"/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  <w:hideMark/>
          </w:tcPr>
          <w:p w14:paraId="429DB8E0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3D1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</w:t>
            </w:r>
            <w:r w:rsidRPr="008B6AC7">
              <w:rPr>
                <w:rFonts w:ascii="Times New Roman" w:eastAsia="宋体" w:hAnsi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B14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1.00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030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0.10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D30C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1.19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535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4.52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249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0.07c</w:t>
            </w:r>
          </w:p>
        </w:tc>
      </w:tr>
      <w:tr w:rsidR="008B6AC7" w:rsidRPr="008B6AC7" w14:paraId="77FA4FAC" w14:textId="77777777" w:rsidTr="005C5699">
        <w:trPr>
          <w:trHeight w:val="308"/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  <w:hideMark/>
          </w:tcPr>
          <w:p w14:paraId="37C0463A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ED9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</w:t>
            </w:r>
            <w:r w:rsidRPr="008B6AC7">
              <w:rPr>
                <w:rFonts w:ascii="Times New Roman" w:eastAsia="宋体" w:hAnsi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C7D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1.00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8B5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0.38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D18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1.34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3B35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4.03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09D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0.64cd</w:t>
            </w:r>
          </w:p>
        </w:tc>
      </w:tr>
      <w:tr w:rsidR="008B6AC7" w:rsidRPr="008B6AC7" w14:paraId="63DB5062" w14:textId="77777777" w:rsidTr="005C5699">
        <w:trPr>
          <w:trHeight w:val="308"/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  <w:hideMark/>
          </w:tcPr>
          <w:p w14:paraId="58CF802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5B90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</w:t>
            </w:r>
            <w:r w:rsidRPr="008B6AC7">
              <w:rPr>
                <w:rFonts w:ascii="Times New Roman" w:eastAsia="宋体" w:hAnsi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7A8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1.00c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775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0.57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215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1.79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2E4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7.86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BAA0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1.24bc</w:t>
            </w:r>
          </w:p>
        </w:tc>
      </w:tr>
      <w:tr w:rsidR="008B6AC7" w:rsidRPr="008B6AC7" w14:paraId="14D6C9A4" w14:textId="77777777" w:rsidTr="005C5699">
        <w:trPr>
          <w:trHeight w:val="308"/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  <w:hideMark/>
          </w:tcPr>
          <w:p w14:paraId="6FA7ABA5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D64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F71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1.0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83F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1.14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E38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23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D11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96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1155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18c</w:t>
            </w:r>
          </w:p>
        </w:tc>
      </w:tr>
      <w:tr w:rsidR="008B6AC7" w:rsidRPr="008B6AC7" w14:paraId="1C806565" w14:textId="77777777" w:rsidTr="005C5699">
        <w:trPr>
          <w:trHeight w:val="308"/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  <w:hideMark/>
          </w:tcPr>
          <w:p w14:paraId="0F02514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F5BDB4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</w:t>
            </w:r>
            <w:r w:rsidRPr="008B6AC7">
              <w:rPr>
                <w:rFonts w:ascii="Times New Roman" w:eastAsia="宋体" w:hAnsi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7B8E3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1.00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0B961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44c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88EC1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35cd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D6B12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1.33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57345B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25d</w:t>
            </w:r>
          </w:p>
        </w:tc>
      </w:tr>
      <w:tr w:rsidR="008B6AC7" w:rsidRPr="008B6AC7" w14:paraId="6C45A0F1" w14:textId="77777777" w:rsidTr="005C5699">
        <w:trPr>
          <w:trHeight w:val="308"/>
          <w:jc w:val="center"/>
        </w:trPr>
        <w:tc>
          <w:tcPr>
            <w:tcW w:w="2127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BEA179" w14:textId="77777777" w:rsidR="00C448E1" w:rsidRPr="008B6AC7" w:rsidRDefault="00C448E1" w:rsidP="005C569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200 mM NaCl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40E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2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9C4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1.00c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6E9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55.81ab</w:t>
            </w: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405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44.13b</w:t>
            </w:r>
          </w:p>
        </w:tc>
        <w:tc>
          <w:tcPr>
            <w:tcW w:w="14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67F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58.02a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A1A9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0.13c</w:t>
            </w:r>
          </w:p>
        </w:tc>
      </w:tr>
      <w:tr w:rsidR="008B6AC7" w:rsidRPr="008B6AC7" w14:paraId="6983A589" w14:textId="77777777" w:rsidTr="005C5699">
        <w:trPr>
          <w:trHeight w:val="308"/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  <w:hideMark/>
          </w:tcPr>
          <w:p w14:paraId="463C2181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37B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</w:t>
            </w:r>
            <w:r w:rsidRPr="008B6AC7">
              <w:rPr>
                <w:rFonts w:ascii="Times New Roman" w:eastAsia="宋体" w:hAnsi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555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1.00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EFB5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9.81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D68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38.09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03B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5.39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6BA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0.43c</w:t>
            </w:r>
          </w:p>
        </w:tc>
      </w:tr>
      <w:tr w:rsidR="008B6AC7" w:rsidRPr="008B6AC7" w14:paraId="5F7EEF6C" w14:textId="77777777" w:rsidTr="005C5699">
        <w:trPr>
          <w:trHeight w:val="308"/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  <w:hideMark/>
          </w:tcPr>
          <w:p w14:paraId="7A7262D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C04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</w:t>
            </w:r>
            <w:r w:rsidRPr="008B6AC7">
              <w:rPr>
                <w:rFonts w:ascii="Times New Roman" w:eastAsia="宋体" w:hAnsi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57B6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1.00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9485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6.82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7D05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20.23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065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102.41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925E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0.11c</w:t>
            </w:r>
          </w:p>
        </w:tc>
      </w:tr>
      <w:tr w:rsidR="008B6AC7" w:rsidRPr="008B6AC7" w14:paraId="357CED57" w14:textId="77777777" w:rsidTr="005C5699">
        <w:trPr>
          <w:trHeight w:val="308"/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  <w:hideMark/>
          </w:tcPr>
          <w:p w14:paraId="23B3E2D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14AEF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IbKNOX1</w:t>
            </w:r>
            <w:r w:rsidRPr="008B6AC7">
              <w:rPr>
                <w:rFonts w:ascii="Times New Roman" w:eastAsia="宋体" w:hAnsi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498F3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.00</w:t>
            </w: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C9238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81.26b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25692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14.65c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FEBFD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136.28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37A7" w14:textId="77777777" w:rsidR="00C448E1" w:rsidRPr="008B6AC7" w:rsidRDefault="00C448E1" w:rsidP="005C5699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8B6AC7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8B6AC7">
              <w:rPr>
                <w:rFonts w:ascii="Times New Roman" w:eastAsia="宋体" w:hAnsi="Times New Roman" w:hint="eastAsia"/>
                <w:color w:val="000000" w:themeColor="text1"/>
                <w:kern w:val="0"/>
                <w:sz w:val="24"/>
                <w:szCs w:val="24"/>
              </w:rPr>
              <w:t>27c</w:t>
            </w:r>
          </w:p>
        </w:tc>
      </w:tr>
    </w:tbl>
    <w:p w14:paraId="3A69A22A" w14:textId="6F9E4360" w:rsidR="00900F79" w:rsidRPr="008B6AC7" w:rsidRDefault="00C448E1" w:rsidP="00694A47">
      <w:pPr>
        <w:spacing w:line="480" w:lineRule="auto"/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</w:pPr>
      <w:r w:rsidRPr="008B6AC7">
        <w:rPr>
          <w:rFonts w:ascii="Times New Roman" w:hAnsi="Times New Roman"/>
          <w:color w:val="000000" w:themeColor="text1"/>
          <w:sz w:val="24"/>
          <w:szCs w:val="24"/>
        </w:rPr>
        <w:t>Data were presented as means ± SD (</w:t>
      </w:r>
      <w:r w:rsidRPr="008B6AC7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Pr="008B6AC7">
        <w:rPr>
          <w:rFonts w:ascii="Times New Roman" w:hAnsi="Times New Roman"/>
          <w:color w:val="000000" w:themeColor="text1"/>
          <w:sz w:val="24"/>
          <w:szCs w:val="24"/>
        </w:rPr>
        <w:t xml:space="preserve"> = </w:t>
      </w:r>
      <w:r w:rsidRPr="008B6AC7">
        <w:rPr>
          <w:rFonts w:ascii="Times New Roman" w:hAnsi="Times New Roman" w:hint="eastAsia"/>
          <w:color w:val="000000" w:themeColor="text1"/>
          <w:sz w:val="24"/>
          <w:szCs w:val="24"/>
        </w:rPr>
        <w:t>3</w:t>
      </w:r>
      <w:r w:rsidRPr="008B6AC7">
        <w:rPr>
          <w:rFonts w:ascii="Times New Roman" w:hAnsi="Times New Roman"/>
          <w:color w:val="000000" w:themeColor="text1"/>
          <w:sz w:val="24"/>
          <w:szCs w:val="24"/>
        </w:rPr>
        <w:t xml:space="preserve">). </w:t>
      </w:r>
      <w:r w:rsidRPr="008B6AC7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>Different lowercase letters indicate significant differences (</w:t>
      </w:r>
      <w:r w:rsidRPr="008B6AC7">
        <w:rPr>
          <w:rFonts w:ascii="Times New Roman" w:eastAsia="宋体" w:hAnsi="Times New Roman"/>
          <w:i/>
          <w:iCs/>
          <w:color w:val="000000" w:themeColor="text1"/>
          <w:kern w:val="0"/>
          <w:sz w:val="24"/>
          <w:szCs w:val="24"/>
        </w:rPr>
        <w:t xml:space="preserve">P </w:t>
      </w:r>
      <w:r w:rsidRPr="008B6AC7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>&lt; 0.05; one-way ANOVA).</w:t>
      </w:r>
    </w:p>
    <w:sectPr w:rsidR="00900F79" w:rsidRPr="008B6AC7" w:rsidSect="000313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7BD92" w14:textId="77777777" w:rsidR="0003136F" w:rsidRDefault="0003136F" w:rsidP="004809B7">
      <w:r>
        <w:separator/>
      </w:r>
    </w:p>
  </w:endnote>
  <w:endnote w:type="continuationSeparator" w:id="0">
    <w:p w14:paraId="0E782D88" w14:textId="77777777" w:rsidR="0003136F" w:rsidRDefault="0003136F" w:rsidP="00480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16CAC" w14:textId="77777777" w:rsidR="0003136F" w:rsidRDefault="0003136F" w:rsidP="004809B7">
      <w:r>
        <w:separator/>
      </w:r>
    </w:p>
  </w:footnote>
  <w:footnote w:type="continuationSeparator" w:id="0">
    <w:p w14:paraId="66077026" w14:textId="77777777" w:rsidR="0003136F" w:rsidRDefault="0003136F" w:rsidP="004809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E18F4" w14:textId="21447335" w:rsidR="00DE4AC0" w:rsidRDefault="00DE4AC0" w:rsidP="00DE4AC0">
    <w:pPr>
      <w:pStyle w:val="a4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1BF"/>
    <w:rsid w:val="0003136F"/>
    <w:rsid w:val="001570E8"/>
    <w:rsid w:val="001E203D"/>
    <w:rsid w:val="00263281"/>
    <w:rsid w:val="002A0840"/>
    <w:rsid w:val="00302B5B"/>
    <w:rsid w:val="00304F0E"/>
    <w:rsid w:val="00356C05"/>
    <w:rsid w:val="00357411"/>
    <w:rsid w:val="004040CF"/>
    <w:rsid w:val="00460D3B"/>
    <w:rsid w:val="004809B7"/>
    <w:rsid w:val="00582043"/>
    <w:rsid w:val="00694A47"/>
    <w:rsid w:val="006C3838"/>
    <w:rsid w:val="007276F5"/>
    <w:rsid w:val="0074094A"/>
    <w:rsid w:val="007F08E7"/>
    <w:rsid w:val="0081757A"/>
    <w:rsid w:val="008B6AC7"/>
    <w:rsid w:val="008D14D5"/>
    <w:rsid w:val="008F620A"/>
    <w:rsid w:val="00900F79"/>
    <w:rsid w:val="00912792"/>
    <w:rsid w:val="009E22AF"/>
    <w:rsid w:val="009E38F4"/>
    <w:rsid w:val="009F704B"/>
    <w:rsid w:val="00A4585E"/>
    <w:rsid w:val="00A84268"/>
    <w:rsid w:val="00A8434D"/>
    <w:rsid w:val="00AA7F18"/>
    <w:rsid w:val="00AC6A1D"/>
    <w:rsid w:val="00B16B02"/>
    <w:rsid w:val="00B25233"/>
    <w:rsid w:val="00B544F7"/>
    <w:rsid w:val="00BA1EA2"/>
    <w:rsid w:val="00BF293D"/>
    <w:rsid w:val="00C2354D"/>
    <w:rsid w:val="00C448E1"/>
    <w:rsid w:val="00C6712E"/>
    <w:rsid w:val="00C8085A"/>
    <w:rsid w:val="00CA0454"/>
    <w:rsid w:val="00CA20E4"/>
    <w:rsid w:val="00D171BF"/>
    <w:rsid w:val="00D349B5"/>
    <w:rsid w:val="00D43231"/>
    <w:rsid w:val="00D9110E"/>
    <w:rsid w:val="00DE4AC0"/>
    <w:rsid w:val="00EE38D1"/>
    <w:rsid w:val="00F01C00"/>
    <w:rsid w:val="00F17957"/>
    <w:rsid w:val="00F76CF4"/>
    <w:rsid w:val="00F847A4"/>
    <w:rsid w:val="00F878F4"/>
    <w:rsid w:val="00FA5245"/>
    <w:rsid w:val="00FF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AC5131"/>
  <w15:chartTrackingRefBased/>
  <w15:docId w15:val="{8D9BA8FC-44C3-431C-990F-BAC6C1BEB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03D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35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EE38D1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EE38D1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paragraph" w:styleId="a4">
    <w:name w:val="header"/>
    <w:basedOn w:val="a"/>
    <w:link w:val="a5"/>
    <w:uiPriority w:val="99"/>
    <w:unhideWhenUsed/>
    <w:rsid w:val="004809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09B7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0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09B7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EB5E79-74FD-4EF5-81C2-97FECB2EFF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5</Pages>
  <Words>711</Words>
  <Characters>4057</Characters>
  <Application>Microsoft Office Word</Application>
  <DocSecurity>0</DocSecurity>
  <Lines>33</Lines>
  <Paragraphs>9</Paragraphs>
  <ScaleCrop>false</ScaleCrop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 李</dc:creator>
  <cp:keywords/>
  <dc:description/>
  <cp:lastModifiedBy>旭 李</cp:lastModifiedBy>
  <cp:revision>42</cp:revision>
  <dcterms:created xsi:type="dcterms:W3CDTF">2023-09-27T08:40:00Z</dcterms:created>
  <dcterms:modified xsi:type="dcterms:W3CDTF">2024-04-16T10:54:00Z</dcterms:modified>
</cp:coreProperties>
</file>